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6CE84" w14:textId="58C12087" w:rsidR="0096740F" w:rsidRPr="0096740F" w:rsidRDefault="0096740F" w:rsidP="0096740F">
      <w:pPr>
        <w:rPr>
          <w:b/>
          <w:bCs/>
        </w:rPr>
      </w:pPr>
    </w:p>
    <w:p w14:paraId="02C93B26" w14:textId="5975B009" w:rsidR="0096740F" w:rsidRPr="0096740F" w:rsidRDefault="0096740F" w:rsidP="0096740F">
      <w:pPr>
        <w:rPr>
          <w:b/>
          <w:bCs/>
        </w:rPr>
      </w:pPr>
      <w:r w:rsidRPr="0096740F">
        <w:rPr>
          <w:b/>
          <w:bCs/>
        </w:rPr>
        <w:t>Supplementary Material</w:t>
      </w:r>
    </w:p>
    <w:p w14:paraId="70E8B9E5" w14:textId="77777777" w:rsidR="0096740F" w:rsidRDefault="0096740F" w:rsidP="0096740F"/>
    <w:tbl>
      <w:tblPr>
        <w:tblStyle w:val="TableGrid"/>
        <w:tblpPr w:leftFromText="180" w:rightFromText="180" w:vertAnchor="page" w:horzAnchor="margin" w:tblpY="30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6740F" w:rsidRPr="00BE69B2" w14:paraId="7B117B9E" w14:textId="77777777" w:rsidTr="00386F73">
        <w:tc>
          <w:tcPr>
            <w:tcW w:w="9350" w:type="dxa"/>
          </w:tcPr>
          <w:p w14:paraId="12EF22A9" w14:textId="77777777" w:rsidR="0096740F" w:rsidRPr="00BE69B2" w:rsidRDefault="0096740F" w:rsidP="00386F73">
            <w:pPr>
              <w:spacing w:line="360" w:lineRule="auto"/>
              <w:rPr>
                <w:rFonts w:asciiTheme="majorBidi" w:hAnsiTheme="majorBidi" w:cstheme="majorBidi"/>
              </w:rPr>
            </w:pPr>
            <w:r w:rsidRPr="00BE69B2">
              <w:rPr>
                <w:rFonts w:asciiTheme="majorBidi" w:hAnsiTheme="majorBidi" w:cstheme="majorBidi"/>
                <w:b/>
                <w:bCs/>
              </w:rPr>
              <w:t>Table S1.</w:t>
            </w:r>
            <w:r w:rsidRPr="00BE69B2">
              <w:rPr>
                <w:rFonts w:asciiTheme="majorBidi" w:hAnsiTheme="majorBidi" w:cstheme="majorBidi"/>
              </w:rPr>
              <w:t xml:space="preserve"> Standards used for </w:t>
            </w:r>
            <w:r w:rsidRPr="00BE69B2">
              <w:rPr>
                <w:rFonts w:asciiTheme="majorBidi" w:eastAsia="Times New Roman" w:hAnsiTheme="majorBidi" w:cstheme="majorBidi"/>
                <w:color w:val="auto"/>
                <w:kern w:val="0"/>
                <w14:ligatures w14:val="none"/>
              </w:rPr>
              <w:t>UHPLC–QTOF–MS analysis of RTE.</w:t>
            </w:r>
          </w:p>
        </w:tc>
      </w:tr>
      <w:tr w:rsidR="0096740F" w:rsidRPr="00BE69B2" w14:paraId="235D515A" w14:textId="77777777" w:rsidTr="00386F73">
        <w:tc>
          <w:tcPr>
            <w:tcW w:w="9350" w:type="dxa"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596"/>
              <w:gridCol w:w="8528"/>
            </w:tblGrid>
            <w:tr w:rsidR="0096740F" w:rsidRPr="00BE69B2" w14:paraId="366E1037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68C04E83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BE69B2">
                    <w:rPr>
                      <w:rFonts w:asciiTheme="majorBidi" w:hAnsiTheme="majorBidi" w:cstheme="majorBidi"/>
                      <w:b/>
                      <w:bCs/>
                    </w:rPr>
                    <w:t>No</w:t>
                  </w:r>
                </w:p>
              </w:tc>
              <w:tc>
                <w:tcPr>
                  <w:tcW w:w="8528" w:type="dxa"/>
                </w:tcPr>
                <w:p w14:paraId="3490EA02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BE69B2">
                    <w:rPr>
                      <w:rFonts w:asciiTheme="majorBidi" w:hAnsiTheme="majorBidi" w:cstheme="majorBidi"/>
                      <w:b/>
                      <w:bCs/>
                    </w:rPr>
                    <w:t>Standard Name</w:t>
                  </w:r>
                </w:p>
              </w:tc>
            </w:tr>
            <w:tr w:rsidR="0096740F" w:rsidRPr="00BE69B2" w14:paraId="01A67C8A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3770DE61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</w:t>
                  </w:r>
                </w:p>
              </w:tc>
              <w:tc>
                <w:tcPr>
                  <w:tcW w:w="8528" w:type="dxa"/>
                </w:tcPr>
                <w:p w14:paraId="00100543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Oxalic acid</w:t>
                  </w:r>
                </w:p>
              </w:tc>
            </w:tr>
            <w:tr w:rsidR="0096740F" w:rsidRPr="00BE69B2" w14:paraId="5D93B13A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6B045927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</w:t>
                  </w:r>
                </w:p>
              </w:tc>
              <w:tc>
                <w:tcPr>
                  <w:tcW w:w="8528" w:type="dxa"/>
                </w:tcPr>
                <w:p w14:paraId="20DD1C4E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,2-Benzenediol</w:t>
                  </w:r>
                </w:p>
              </w:tc>
            </w:tr>
            <w:tr w:rsidR="0096740F" w:rsidRPr="00BE69B2" w14:paraId="79CD4518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0602F68F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3</w:t>
                  </w:r>
                </w:p>
              </w:tc>
              <w:tc>
                <w:tcPr>
                  <w:tcW w:w="8528" w:type="dxa"/>
                </w:tcPr>
                <w:p w14:paraId="3AB9826C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,2,3-Benzenetriol</w:t>
                  </w:r>
                </w:p>
              </w:tc>
            </w:tr>
            <w:tr w:rsidR="0096740F" w:rsidRPr="00BE69B2" w14:paraId="194EB852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52E09E15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4</w:t>
                  </w:r>
                </w:p>
              </w:tc>
              <w:tc>
                <w:tcPr>
                  <w:tcW w:w="8528" w:type="dxa"/>
                </w:tcPr>
                <w:p w14:paraId="0E1D68EB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-Methoxy-4-vinylphenol</w:t>
                  </w:r>
                </w:p>
              </w:tc>
            </w:tr>
            <w:tr w:rsidR="0096740F" w:rsidRPr="00BE69B2" w14:paraId="560E20CA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7C01D70F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5</w:t>
                  </w:r>
                </w:p>
              </w:tc>
              <w:tc>
                <w:tcPr>
                  <w:tcW w:w="8528" w:type="dxa"/>
                </w:tcPr>
                <w:p w14:paraId="6DA46045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,5-Dihydroxybenzoic acid</w:t>
                  </w:r>
                </w:p>
              </w:tc>
            </w:tr>
            <w:tr w:rsidR="0096740F" w:rsidRPr="00BE69B2" w14:paraId="7A59A528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770CCA9C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6</w:t>
                  </w:r>
                </w:p>
              </w:tc>
              <w:tc>
                <w:tcPr>
                  <w:tcW w:w="8528" w:type="dxa"/>
                </w:tcPr>
                <w:p w14:paraId="40C5ABB9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p-Coumaric acid</w:t>
                  </w:r>
                </w:p>
              </w:tc>
            </w:tr>
            <w:tr w:rsidR="0096740F" w:rsidRPr="00BE69B2" w14:paraId="65AAF2B3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5C21DE46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7</w:t>
                  </w:r>
                </w:p>
              </w:tc>
              <w:tc>
                <w:tcPr>
                  <w:tcW w:w="8528" w:type="dxa"/>
                </w:tcPr>
                <w:p w14:paraId="1A590F41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Vanillic acid</w:t>
                  </w:r>
                </w:p>
              </w:tc>
            </w:tr>
            <w:tr w:rsidR="0096740F" w:rsidRPr="00BE69B2" w14:paraId="6ACBBF96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6A2D9ECE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8</w:t>
                  </w:r>
                </w:p>
              </w:tc>
              <w:tc>
                <w:tcPr>
                  <w:tcW w:w="8528" w:type="dxa"/>
                </w:tcPr>
                <w:p w14:paraId="7332469C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Gallic acid</w:t>
                  </w:r>
                </w:p>
              </w:tc>
            </w:tr>
            <w:tr w:rsidR="0096740F" w:rsidRPr="00BE69B2" w14:paraId="75E0A65F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2581D382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9</w:t>
                  </w:r>
                </w:p>
              </w:tc>
              <w:tc>
                <w:tcPr>
                  <w:tcW w:w="8528" w:type="dxa"/>
                </w:tcPr>
                <w:p w14:paraId="009BD901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proofErr w:type="spellStart"/>
                  <w:r w:rsidRPr="00BE69B2">
                    <w:rPr>
                      <w:rFonts w:asciiTheme="majorBidi" w:hAnsiTheme="majorBidi" w:cstheme="majorBidi"/>
                    </w:rPr>
                    <w:t>Aesculetin</w:t>
                  </w:r>
                  <w:proofErr w:type="spellEnd"/>
                </w:p>
              </w:tc>
            </w:tr>
            <w:tr w:rsidR="0096740F" w:rsidRPr="00BE69B2" w14:paraId="686BC2D7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465B6E64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0</w:t>
                  </w:r>
                </w:p>
              </w:tc>
              <w:tc>
                <w:tcPr>
                  <w:tcW w:w="8528" w:type="dxa"/>
                </w:tcPr>
                <w:p w14:paraId="3CA6DCA7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Caffeic acid</w:t>
                  </w:r>
                </w:p>
              </w:tc>
            </w:tr>
            <w:tr w:rsidR="0096740F" w:rsidRPr="00BE69B2" w14:paraId="15BF5FFC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091E9996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1</w:t>
                  </w:r>
                </w:p>
              </w:tc>
              <w:tc>
                <w:tcPr>
                  <w:tcW w:w="8528" w:type="dxa"/>
                </w:tcPr>
                <w:p w14:paraId="75F6BD0C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Starch</w:t>
                  </w:r>
                </w:p>
              </w:tc>
            </w:tr>
            <w:tr w:rsidR="0096740F" w:rsidRPr="00BE69B2" w14:paraId="34DF36E8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69D20C4E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2</w:t>
                  </w:r>
                </w:p>
              </w:tc>
              <w:tc>
                <w:tcPr>
                  <w:tcW w:w="8528" w:type="dxa"/>
                </w:tcPr>
                <w:p w14:paraId="3A2EEA4C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Ferulic acid</w:t>
                  </w:r>
                </w:p>
              </w:tc>
            </w:tr>
            <w:tr w:rsidR="0096740F" w:rsidRPr="00BE69B2" w14:paraId="7FE899CD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724A3F31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3</w:t>
                  </w:r>
                </w:p>
              </w:tc>
              <w:tc>
                <w:tcPr>
                  <w:tcW w:w="8528" w:type="dxa"/>
                </w:tcPr>
                <w:p w14:paraId="25671DA2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Myristic acid</w:t>
                  </w:r>
                </w:p>
              </w:tc>
            </w:tr>
            <w:tr w:rsidR="0096740F" w:rsidRPr="00BE69B2" w14:paraId="080128D1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19615864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4</w:t>
                  </w:r>
                </w:p>
              </w:tc>
              <w:tc>
                <w:tcPr>
                  <w:tcW w:w="8528" w:type="dxa"/>
                </w:tcPr>
                <w:p w14:paraId="4688C52D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Formononetin</w:t>
                  </w:r>
                </w:p>
              </w:tc>
            </w:tr>
            <w:tr w:rsidR="0096740F" w:rsidRPr="00BE69B2" w14:paraId="0872F887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2F8788C2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5</w:t>
                  </w:r>
                </w:p>
              </w:tc>
              <w:tc>
                <w:tcPr>
                  <w:tcW w:w="8528" w:type="dxa"/>
                </w:tcPr>
                <w:p w14:paraId="7D96421B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9-Trans-Palmitelaidic acid</w:t>
                  </w:r>
                </w:p>
              </w:tc>
            </w:tr>
            <w:tr w:rsidR="0096740F" w:rsidRPr="00BE69B2" w14:paraId="1235B70E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3DB50A1E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6</w:t>
                  </w:r>
                </w:p>
              </w:tc>
              <w:tc>
                <w:tcPr>
                  <w:tcW w:w="8528" w:type="dxa"/>
                </w:tcPr>
                <w:p w14:paraId="6551E7C7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Apigenin</w:t>
                  </w:r>
                </w:p>
              </w:tc>
            </w:tr>
            <w:tr w:rsidR="0096740F" w:rsidRPr="00BE69B2" w14:paraId="354F35A5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31BC4DEF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7</w:t>
                  </w:r>
                </w:p>
              </w:tc>
              <w:tc>
                <w:tcPr>
                  <w:tcW w:w="8528" w:type="dxa"/>
                </w:tcPr>
                <w:p w14:paraId="200685FE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9Z,12Z-Linoleic acid (NMR)</w:t>
                  </w:r>
                </w:p>
              </w:tc>
            </w:tr>
            <w:tr w:rsidR="0096740F" w:rsidRPr="00BE69B2" w14:paraId="6B0C2C5D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3AC9C2A6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8</w:t>
                  </w:r>
                </w:p>
              </w:tc>
              <w:tc>
                <w:tcPr>
                  <w:tcW w:w="8528" w:type="dxa"/>
                </w:tcPr>
                <w:p w14:paraId="693D2D9F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Oleic acid</w:t>
                  </w:r>
                </w:p>
              </w:tc>
            </w:tr>
            <w:tr w:rsidR="0096740F" w:rsidRPr="00BE69B2" w14:paraId="79C3528A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4D0ED270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19</w:t>
                  </w:r>
                </w:p>
              </w:tc>
              <w:tc>
                <w:tcPr>
                  <w:tcW w:w="8528" w:type="dxa"/>
                </w:tcPr>
                <w:p w14:paraId="4CABE6D5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Catechin</w:t>
                  </w:r>
                </w:p>
              </w:tc>
            </w:tr>
            <w:tr w:rsidR="0096740F" w:rsidRPr="00BE69B2" w14:paraId="697DA9BD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55427E2E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0</w:t>
                  </w:r>
                </w:p>
              </w:tc>
              <w:tc>
                <w:tcPr>
                  <w:tcW w:w="8528" w:type="dxa"/>
                </w:tcPr>
                <w:p w14:paraId="72EF82E6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7,4'-Dimethoxy-3-hydroxyflavone</w:t>
                  </w:r>
                </w:p>
              </w:tc>
            </w:tr>
            <w:tr w:rsidR="0096740F" w:rsidRPr="00BE69B2" w14:paraId="5281BEB1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14E59EFD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1</w:t>
                  </w:r>
                </w:p>
              </w:tc>
              <w:tc>
                <w:tcPr>
                  <w:tcW w:w="8528" w:type="dxa"/>
                </w:tcPr>
                <w:p w14:paraId="481115E5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(Z)-3-Hydroxyoctadec-7-enoic acid (NMR)</w:t>
                  </w:r>
                </w:p>
              </w:tc>
            </w:tr>
            <w:tr w:rsidR="0096740F" w:rsidRPr="00BE69B2" w14:paraId="19A4B3AB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567D7799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2</w:t>
                  </w:r>
                </w:p>
              </w:tc>
              <w:tc>
                <w:tcPr>
                  <w:tcW w:w="8528" w:type="dxa"/>
                </w:tcPr>
                <w:p w14:paraId="2662069E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Hispidulin</w:t>
                  </w:r>
                </w:p>
              </w:tc>
            </w:tr>
            <w:tr w:rsidR="0096740F" w:rsidRPr="00BE69B2" w14:paraId="7C00D988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5E8D598C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3</w:t>
                  </w:r>
                </w:p>
              </w:tc>
              <w:tc>
                <w:tcPr>
                  <w:tcW w:w="8528" w:type="dxa"/>
                </w:tcPr>
                <w:p w14:paraId="6FB13310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Quercetin</w:t>
                  </w:r>
                </w:p>
              </w:tc>
            </w:tr>
            <w:tr w:rsidR="0096740F" w:rsidRPr="00BE69B2" w14:paraId="1A70D1B9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47A625D3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4</w:t>
                  </w:r>
                </w:p>
              </w:tc>
              <w:tc>
                <w:tcPr>
                  <w:tcW w:w="8528" w:type="dxa"/>
                </w:tcPr>
                <w:p w14:paraId="4C05ED63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proofErr w:type="spellStart"/>
                  <w:r w:rsidRPr="00BE69B2">
                    <w:rPr>
                      <w:rFonts w:asciiTheme="majorBidi" w:hAnsiTheme="majorBidi" w:cstheme="majorBidi"/>
                    </w:rPr>
                    <w:t>Isoorientin</w:t>
                  </w:r>
                  <w:proofErr w:type="spellEnd"/>
                </w:p>
              </w:tc>
            </w:tr>
            <w:tr w:rsidR="0096740F" w:rsidRPr="00BE69B2" w14:paraId="29855FC1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752A691D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lastRenderedPageBreak/>
                    <w:t>25</w:t>
                  </w:r>
                </w:p>
              </w:tc>
              <w:tc>
                <w:tcPr>
                  <w:tcW w:w="8528" w:type="dxa"/>
                </w:tcPr>
                <w:p w14:paraId="770F859A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proofErr w:type="spellStart"/>
                  <w:r w:rsidRPr="00BE69B2">
                    <w:rPr>
                      <w:rFonts w:asciiTheme="majorBidi" w:hAnsiTheme="majorBidi" w:cstheme="majorBidi"/>
                    </w:rPr>
                    <w:t>Hyperoside</w:t>
                  </w:r>
                  <w:proofErr w:type="spellEnd"/>
                </w:p>
              </w:tc>
            </w:tr>
            <w:tr w:rsidR="0096740F" w:rsidRPr="00BE69B2" w14:paraId="03EFC0CA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7CB73DDC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6</w:t>
                  </w:r>
                </w:p>
              </w:tc>
              <w:tc>
                <w:tcPr>
                  <w:tcW w:w="8528" w:type="dxa"/>
                </w:tcPr>
                <w:p w14:paraId="1CCD1D75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Rutin</w:t>
                  </w:r>
                </w:p>
              </w:tc>
            </w:tr>
            <w:tr w:rsidR="0096740F" w:rsidRPr="00BE69B2" w14:paraId="21EFA126" w14:textId="77777777" w:rsidTr="00386F73">
              <w:trPr>
                <w:jc w:val="center"/>
              </w:trPr>
              <w:tc>
                <w:tcPr>
                  <w:tcW w:w="596" w:type="dxa"/>
                </w:tcPr>
                <w:p w14:paraId="1FC3AA1A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7</w:t>
                  </w:r>
                </w:p>
              </w:tc>
              <w:tc>
                <w:tcPr>
                  <w:tcW w:w="8528" w:type="dxa"/>
                  <w:vAlign w:val="bottom"/>
                </w:tcPr>
                <w:p w14:paraId="30615B12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L-Proline</w:t>
                  </w:r>
                </w:p>
              </w:tc>
            </w:tr>
            <w:tr w:rsidR="0096740F" w:rsidRPr="00BE69B2" w14:paraId="4C262C1C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0105FFF5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8</w:t>
                  </w:r>
                </w:p>
              </w:tc>
              <w:tc>
                <w:tcPr>
                  <w:tcW w:w="8528" w:type="dxa"/>
                  <w:vAlign w:val="bottom"/>
                </w:tcPr>
                <w:p w14:paraId="5E39029D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Benzoic acid</w:t>
                  </w:r>
                </w:p>
              </w:tc>
            </w:tr>
            <w:tr w:rsidR="0096740F" w:rsidRPr="00BE69B2" w14:paraId="1D3019E3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6F7702C3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29</w:t>
                  </w:r>
                </w:p>
              </w:tc>
              <w:tc>
                <w:tcPr>
                  <w:tcW w:w="8528" w:type="dxa"/>
                  <w:vAlign w:val="bottom"/>
                </w:tcPr>
                <w:p w14:paraId="43B1F5D1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Nicotinic acid</w:t>
                  </w:r>
                </w:p>
              </w:tc>
            </w:tr>
            <w:tr w:rsidR="0096740F" w:rsidRPr="00BE69B2" w14:paraId="61844854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595DCD77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30</w:t>
                  </w:r>
                </w:p>
              </w:tc>
              <w:tc>
                <w:tcPr>
                  <w:tcW w:w="8528" w:type="dxa"/>
                  <w:vAlign w:val="bottom"/>
                </w:tcPr>
                <w:p w14:paraId="7EA02A50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L-Leucine</w:t>
                  </w:r>
                </w:p>
              </w:tc>
            </w:tr>
            <w:tr w:rsidR="0096740F" w:rsidRPr="00BE69B2" w14:paraId="734D8076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2AD7B5BA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31</w:t>
                  </w:r>
                </w:p>
              </w:tc>
              <w:tc>
                <w:tcPr>
                  <w:tcW w:w="8528" w:type="dxa"/>
                  <w:vAlign w:val="bottom"/>
                </w:tcPr>
                <w:p w14:paraId="30637A09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Protocatechuic aldehyde</w:t>
                  </w:r>
                </w:p>
              </w:tc>
            </w:tr>
            <w:tr w:rsidR="0096740F" w:rsidRPr="00BE69B2" w14:paraId="604748A6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7F461CDC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32</w:t>
                  </w:r>
                </w:p>
              </w:tc>
              <w:tc>
                <w:tcPr>
                  <w:tcW w:w="8528" w:type="dxa"/>
                  <w:vAlign w:val="bottom"/>
                </w:tcPr>
                <w:p w14:paraId="3FCE16A3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L-Glutamic acid</w:t>
                  </w:r>
                </w:p>
              </w:tc>
            </w:tr>
            <w:tr w:rsidR="0096740F" w:rsidRPr="00BE69B2" w14:paraId="165D8E9C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29BAF58D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33</w:t>
                  </w:r>
                </w:p>
              </w:tc>
              <w:tc>
                <w:tcPr>
                  <w:tcW w:w="8528" w:type="dxa"/>
                  <w:vAlign w:val="bottom"/>
                </w:tcPr>
                <w:p w14:paraId="046AF59F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4-hydroxycoumarin</w:t>
                  </w:r>
                </w:p>
              </w:tc>
            </w:tr>
            <w:tr w:rsidR="0096740F" w:rsidRPr="00BE69B2" w14:paraId="170E2E08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1E34B2D7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34</w:t>
                  </w:r>
                </w:p>
              </w:tc>
              <w:tc>
                <w:tcPr>
                  <w:tcW w:w="8528" w:type="dxa"/>
                  <w:vAlign w:val="bottom"/>
                </w:tcPr>
                <w:p w14:paraId="66BDB679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L-Tyrosine</w:t>
                  </w:r>
                </w:p>
              </w:tc>
            </w:tr>
            <w:tr w:rsidR="0096740F" w:rsidRPr="00BE69B2" w14:paraId="1B3BB356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160895DE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35</w:t>
                  </w:r>
                </w:p>
              </w:tc>
              <w:tc>
                <w:tcPr>
                  <w:tcW w:w="8528" w:type="dxa"/>
                  <w:vAlign w:val="bottom"/>
                </w:tcPr>
                <w:p w14:paraId="626A1886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proofErr w:type="spellStart"/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Scopoletin</w:t>
                  </w:r>
                  <w:proofErr w:type="spellEnd"/>
                </w:p>
              </w:tc>
            </w:tr>
            <w:tr w:rsidR="0096740F" w:rsidRPr="00BE69B2" w14:paraId="2807F6DF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5C5B97DF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36</w:t>
                  </w:r>
                </w:p>
              </w:tc>
              <w:tc>
                <w:tcPr>
                  <w:tcW w:w="8528" w:type="dxa"/>
                  <w:vAlign w:val="bottom"/>
                </w:tcPr>
                <w:p w14:paraId="40DE379A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Gallic Acid Ethyl Ester</w:t>
                  </w:r>
                </w:p>
              </w:tc>
            </w:tr>
            <w:tr w:rsidR="0096740F" w:rsidRPr="00BE69B2" w14:paraId="01E7B5A6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5496A061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37</w:t>
                  </w:r>
                </w:p>
              </w:tc>
              <w:tc>
                <w:tcPr>
                  <w:tcW w:w="8528" w:type="dxa"/>
                  <w:vAlign w:val="bottom"/>
                </w:tcPr>
                <w:p w14:paraId="31937B23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Adenosine</w:t>
                  </w:r>
                </w:p>
              </w:tc>
            </w:tr>
            <w:tr w:rsidR="0096740F" w:rsidRPr="00BE69B2" w14:paraId="016647EB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3130632B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38</w:t>
                  </w:r>
                </w:p>
              </w:tc>
              <w:tc>
                <w:tcPr>
                  <w:tcW w:w="8528" w:type="dxa"/>
                  <w:vAlign w:val="bottom"/>
                </w:tcPr>
                <w:p w14:paraId="28593580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Kaempferol</w:t>
                  </w:r>
                </w:p>
              </w:tc>
            </w:tr>
            <w:tr w:rsidR="0096740F" w:rsidRPr="00BE69B2" w14:paraId="0E83B9EA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4BE1C2BC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39</w:t>
                  </w:r>
                </w:p>
              </w:tc>
              <w:tc>
                <w:tcPr>
                  <w:tcW w:w="8528" w:type="dxa"/>
                  <w:vAlign w:val="bottom"/>
                </w:tcPr>
                <w:p w14:paraId="2EF88143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7,3'-Dimethoxy-5,6,4'-trihydroxyisoflavone</w:t>
                  </w:r>
                </w:p>
              </w:tc>
            </w:tr>
            <w:tr w:rsidR="0096740F" w:rsidRPr="00BE69B2" w14:paraId="2EAB8DD5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6E7FFFED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40</w:t>
                  </w:r>
                </w:p>
              </w:tc>
              <w:tc>
                <w:tcPr>
                  <w:tcW w:w="8528" w:type="dxa"/>
                  <w:vAlign w:val="bottom"/>
                </w:tcPr>
                <w:p w14:paraId="3F8A1099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proofErr w:type="spellStart"/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Carnosic</w:t>
                  </w:r>
                  <w:proofErr w:type="spellEnd"/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 xml:space="preserve"> acid</w:t>
                  </w:r>
                </w:p>
              </w:tc>
            </w:tr>
            <w:tr w:rsidR="0096740F" w:rsidRPr="00BE69B2" w14:paraId="05AF76C2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066CEC77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41</w:t>
                  </w:r>
                </w:p>
              </w:tc>
              <w:tc>
                <w:tcPr>
                  <w:tcW w:w="8528" w:type="dxa"/>
                  <w:vAlign w:val="bottom"/>
                </w:tcPr>
                <w:p w14:paraId="1BB83AAB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Gibberellic acid</w:t>
                  </w:r>
                </w:p>
              </w:tc>
            </w:tr>
            <w:tr w:rsidR="0096740F" w:rsidRPr="00BE69B2" w14:paraId="56587E05" w14:textId="77777777" w:rsidTr="00386F73">
              <w:trPr>
                <w:jc w:val="center"/>
              </w:trPr>
              <w:tc>
                <w:tcPr>
                  <w:tcW w:w="596" w:type="dxa"/>
                  <w:vAlign w:val="bottom"/>
                </w:tcPr>
                <w:p w14:paraId="376BB2A4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42</w:t>
                  </w:r>
                </w:p>
              </w:tc>
              <w:tc>
                <w:tcPr>
                  <w:tcW w:w="8528" w:type="dxa"/>
                  <w:vAlign w:val="center"/>
                </w:tcPr>
                <w:p w14:paraId="39B0FFF7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proofErr w:type="spellStart"/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Aspalathin</w:t>
                  </w:r>
                  <w:proofErr w:type="spellEnd"/>
                </w:p>
              </w:tc>
            </w:tr>
            <w:tr w:rsidR="0096740F" w:rsidRPr="00BE69B2" w14:paraId="0A8D2790" w14:textId="77777777" w:rsidTr="00386F73">
              <w:trPr>
                <w:jc w:val="center"/>
              </w:trPr>
              <w:tc>
                <w:tcPr>
                  <w:tcW w:w="596" w:type="dxa"/>
                  <w:vAlign w:val="center"/>
                </w:tcPr>
                <w:p w14:paraId="1BE7771C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</w:rPr>
                  </w:pPr>
                  <w:r w:rsidRPr="00BE69B2">
                    <w:rPr>
                      <w:rFonts w:asciiTheme="majorBidi" w:hAnsiTheme="majorBidi" w:cstheme="majorBidi"/>
                    </w:rPr>
                    <w:t>43</w:t>
                  </w:r>
                </w:p>
              </w:tc>
              <w:tc>
                <w:tcPr>
                  <w:tcW w:w="8528" w:type="dxa"/>
                  <w:vAlign w:val="bottom"/>
                </w:tcPr>
                <w:p w14:paraId="19D1393A" w14:textId="77777777" w:rsidR="0096740F" w:rsidRPr="00BE69B2" w:rsidRDefault="0096740F" w:rsidP="00386F73">
                  <w:pPr>
                    <w:framePr w:hSpace="180" w:wrap="around" w:vAnchor="page" w:hAnchor="margin" w:y="3013"/>
                    <w:spacing w:line="360" w:lineRule="auto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proofErr w:type="spellStart"/>
                  <w:r w:rsidRPr="00BE69B2">
                    <w:rPr>
                      <w:rFonts w:asciiTheme="majorBidi" w:hAnsiTheme="majorBidi" w:cstheme="majorBidi"/>
                      <w:color w:val="000000"/>
                    </w:rPr>
                    <w:t>Nothofagin</w:t>
                  </w:r>
                  <w:proofErr w:type="spellEnd"/>
                </w:p>
              </w:tc>
            </w:tr>
          </w:tbl>
          <w:p w14:paraId="64336958" w14:textId="77777777" w:rsidR="0096740F" w:rsidRPr="00BE69B2" w:rsidRDefault="0096740F" w:rsidP="00386F73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</w:tbl>
    <w:p w14:paraId="77B7AF2D" w14:textId="77777777" w:rsidR="0096740F" w:rsidRPr="0096740F" w:rsidRDefault="0096740F" w:rsidP="0096740F">
      <w:pPr>
        <w:sectPr w:rsidR="0096740F" w:rsidRPr="0096740F" w:rsidSect="006D15D4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3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143"/>
        <w:gridCol w:w="665"/>
        <w:gridCol w:w="6897"/>
      </w:tblGrid>
      <w:tr w:rsidR="00313E42" w:rsidRPr="00EA375D" w14:paraId="0750342F" w14:textId="77777777" w:rsidTr="00025CBF">
        <w:tc>
          <w:tcPr>
            <w:tcW w:w="703" w:type="dxa"/>
          </w:tcPr>
          <w:p w14:paraId="4E7293C0" w14:textId="77256D50" w:rsidR="00EA375D" w:rsidRPr="00EA375D" w:rsidRDefault="00EA375D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(A)</w:t>
            </w:r>
          </w:p>
        </w:tc>
        <w:tc>
          <w:tcPr>
            <w:tcW w:w="6139" w:type="dxa"/>
          </w:tcPr>
          <w:p w14:paraId="1C9B1248" w14:textId="6865FAE7" w:rsidR="00EA375D" w:rsidRPr="00EA375D" w:rsidRDefault="00EA375D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2B575C7E" wp14:editId="48BC0F85">
                  <wp:extent cx="3787140" cy="1219200"/>
                  <wp:effectExtent l="0" t="0" r="3810" b="0"/>
                  <wp:docPr id="2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CC71830-E359-73FA-D76D-1CAEA8EE8CA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ACC71830-E359-73FA-D76D-1CAEA8EE8CA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1278" cy="12205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04190C5B" w14:textId="6A062D36" w:rsidR="00EA375D" w:rsidRPr="00EA375D" w:rsidRDefault="00EA375D" w:rsidP="00B06EE8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B)</w:t>
            </w:r>
          </w:p>
        </w:tc>
        <w:tc>
          <w:tcPr>
            <w:tcW w:w="6892" w:type="dxa"/>
          </w:tcPr>
          <w:p w14:paraId="4FFBBB60" w14:textId="234DA4E5" w:rsidR="00EA375D" w:rsidRPr="00EA375D" w:rsidRDefault="00EA375D" w:rsidP="00B06EE8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74BBAB65" wp14:editId="5A77E2E4">
                  <wp:extent cx="4292600" cy="1267807"/>
                  <wp:effectExtent l="0" t="0" r="0" b="8890"/>
                  <wp:docPr id="10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EE1DA1-AD6F-BEC3-3E50-932EA7F2ED4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D1EE1DA1-AD6F-BEC3-3E50-932EA7F2ED4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4623" cy="12890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3E42" w:rsidRPr="00EA375D" w14:paraId="253459DA" w14:textId="77777777" w:rsidTr="00025CBF">
        <w:tc>
          <w:tcPr>
            <w:tcW w:w="703" w:type="dxa"/>
          </w:tcPr>
          <w:p w14:paraId="2AEEAE8A" w14:textId="5EE62452" w:rsidR="00EA375D" w:rsidRPr="00EA375D" w:rsidRDefault="00EA375D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C)</w:t>
            </w:r>
          </w:p>
        </w:tc>
        <w:tc>
          <w:tcPr>
            <w:tcW w:w="6139" w:type="dxa"/>
          </w:tcPr>
          <w:p w14:paraId="21AAB834" w14:textId="10827CBA" w:rsidR="00EA375D" w:rsidRPr="00EA375D" w:rsidRDefault="00EA375D" w:rsidP="00B06EE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ED9FE19" wp14:editId="4AB5205E">
                  <wp:extent cx="3781381" cy="1235529"/>
                  <wp:effectExtent l="0" t="0" r="0" b="3175"/>
                  <wp:docPr id="16975746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2094" cy="12520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2D697517" w14:textId="2EE640ED" w:rsidR="00EA375D" w:rsidRPr="00EA375D" w:rsidRDefault="00EA375D" w:rsidP="00B06EE8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D)</w:t>
            </w:r>
          </w:p>
        </w:tc>
        <w:tc>
          <w:tcPr>
            <w:tcW w:w="6892" w:type="dxa"/>
          </w:tcPr>
          <w:p w14:paraId="41BDB0CC" w14:textId="7B25BC2E" w:rsidR="00EA375D" w:rsidRPr="00EA375D" w:rsidRDefault="00EA375D" w:rsidP="00B06EE8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71B11C01" wp14:editId="3C59C806">
                  <wp:extent cx="4249615" cy="1237406"/>
                  <wp:effectExtent l="0" t="0" r="0" b="1270"/>
                  <wp:docPr id="11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89FE25-9630-6F5C-F779-ECF59BCB569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5C89FE25-9630-6F5C-F779-ECF59BCB569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263" cy="12573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3E42" w:rsidRPr="00EA375D" w14:paraId="09563798" w14:textId="77777777" w:rsidTr="00025CBF">
        <w:tc>
          <w:tcPr>
            <w:tcW w:w="703" w:type="dxa"/>
          </w:tcPr>
          <w:p w14:paraId="6467CE92" w14:textId="3F60B8FE" w:rsidR="00EA375D" w:rsidRPr="00EA375D" w:rsidRDefault="00EA375D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E)</w:t>
            </w:r>
          </w:p>
        </w:tc>
        <w:tc>
          <w:tcPr>
            <w:tcW w:w="6139" w:type="dxa"/>
          </w:tcPr>
          <w:p w14:paraId="7D6C90BA" w14:textId="5A15677F" w:rsidR="00EA375D" w:rsidRPr="00EA375D" w:rsidRDefault="00042C33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02305CCA" wp14:editId="1AE58779">
                  <wp:extent cx="3773297" cy="1275080"/>
                  <wp:effectExtent l="0" t="0" r="0" b="1270"/>
                  <wp:docPr id="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39AF04-8989-A52D-55C2-571F76939C8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7F39AF04-8989-A52D-55C2-571F76939C8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5048" cy="12858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48F919AB" w14:textId="30EC302C" w:rsidR="00EA375D" w:rsidRPr="00EA375D" w:rsidRDefault="00EA375D" w:rsidP="00B06EE8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F)</w:t>
            </w:r>
          </w:p>
        </w:tc>
        <w:tc>
          <w:tcPr>
            <w:tcW w:w="6892" w:type="dxa"/>
          </w:tcPr>
          <w:p w14:paraId="175A96C1" w14:textId="193C0E8E" w:rsidR="00EA375D" w:rsidRPr="00EA375D" w:rsidRDefault="00042C33" w:rsidP="00B06EE8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30072C30" wp14:editId="75BFC428">
                  <wp:extent cx="4232031" cy="1266670"/>
                  <wp:effectExtent l="0" t="0" r="0" b="0"/>
                  <wp:docPr id="12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93C0C7-A3F6-AA83-C722-F1C9A2113CF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D793C0C7-A3F6-AA83-C722-F1C9A2113CF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4616" cy="12824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EE8" w:rsidRPr="00EA375D" w14:paraId="560EEE55" w14:textId="77777777" w:rsidTr="00025CBF">
        <w:tc>
          <w:tcPr>
            <w:tcW w:w="703" w:type="dxa"/>
          </w:tcPr>
          <w:p w14:paraId="4B9F6EA7" w14:textId="18B8FAAE" w:rsidR="00EA375D" w:rsidRPr="00EA375D" w:rsidRDefault="00EA375D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G)</w:t>
            </w:r>
          </w:p>
        </w:tc>
        <w:tc>
          <w:tcPr>
            <w:tcW w:w="6139" w:type="dxa"/>
          </w:tcPr>
          <w:p w14:paraId="3E64CB7E" w14:textId="1040A991" w:rsidR="00EA375D" w:rsidRPr="00EA375D" w:rsidRDefault="00042C33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1BB5D40E" wp14:editId="578D3775">
                  <wp:extent cx="3755390" cy="1188720"/>
                  <wp:effectExtent l="0" t="0" r="0" b="0"/>
                  <wp:docPr id="9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A11A54F-4568-E0D4-2B37-BC35BB6D79A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0A11A54F-4568-E0D4-2B37-BC35BB6D79A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0381" cy="12092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3BDF7DE9" w14:textId="35A0825C" w:rsidR="00EA375D" w:rsidRPr="00EA375D" w:rsidRDefault="00EA375D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H</w:t>
            </w:r>
            <w:r w:rsidR="00042C33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6892" w:type="dxa"/>
          </w:tcPr>
          <w:p w14:paraId="07EE2505" w14:textId="0B502D1E" w:rsidR="00EA375D" w:rsidRPr="00EA375D" w:rsidRDefault="00042C33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1DDF94BE" wp14:editId="5D408150">
                  <wp:extent cx="4261338" cy="1210337"/>
                  <wp:effectExtent l="0" t="0" r="6350" b="8890"/>
                  <wp:docPr id="13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B142E1-33DE-BB60-25E0-002996348B2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D1B142E1-33DE-BB60-25E0-002996348B2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7714" cy="12291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3E42" w:rsidRPr="00EA375D" w14:paraId="144D67E7" w14:textId="77777777" w:rsidTr="00025CBF">
        <w:tc>
          <w:tcPr>
            <w:tcW w:w="703" w:type="dxa"/>
          </w:tcPr>
          <w:p w14:paraId="15DA1197" w14:textId="56FDE3DA" w:rsidR="00EA375D" w:rsidRPr="00EA375D" w:rsidRDefault="00EA375D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(I)</w:t>
            </w:r>
          </w:p>
        </w:tc>
        <w:tc>
          <w:tcPr>
            <w:tcW w:w="6139" w:type="dxa"/>
          </w:tcPr>
          <w:p w14:paraId="69E1981B" w14:textId="3C766B87" w:rsidR="00EA375D" w:rsidRPr="00EA375D" w:rsidRDefault="00042C33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2607E0B4" wp14:editId="310F9293">
                  <wp:extent cx="3795538" cy="1193800"/>
                  <wp:effectExtent l="0" t="0" r="0" b="6350"/>
                  <wp:docPr id="14" name="Pictur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BB63290-71DC-8FDF-D0B7-26722EF2E2D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>
                            <a:extLst>
                              <a:ext uri="{FF2B5EF4-FFF2-40B4-BE49-F238E27FC236}">
                                <a16:creationId xmlns:a16="http://schemas.microsoft.com/office/drawing/2014/main" id="{2BB63290-71DC-8FDF-D0B7-26722EF2E2D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3322" cy="12025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0E95443D" w14:textId="6F88479C" w:rsidR="00EA375D" w:rsidRPr="00EA375D" w:rsidRDefault="00042C33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J)</w:t>
            </w:r>
          </w:p>
        </w:tc>
        <w:tc>
          <w:tcPr>
            <w:tcW w:w="6892" w:type="dxa"/>
          </w:tcPr>
          <w:p w14:paraId="0F679861" w14:textId="59B2D4DB" w:rsidR="00EA375D" w:rsidRPr="00EA375D" w:rsidRDefault="00042C33" w:rsidP="00B06EE8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3C9CB95D" wp14:editId="326F3772">
                  <wp:extent cx="4237892" cy="1203679"/>
                  <wp:effectExtent l="0" t="0" r="0" b="0"/>
                  <wp:docPr id="15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6BDCFB1-2B88-7CC7-4294-F5A4DCD326A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46BDCFB1-2B88-7CC7-4294-F5A4DCD326A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3963" cy="1219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3E42" w:rsidRPr="00EA375D" w14:paraId="566A6912" w14:textId="77777777" w:rsidTr="00025CBF">
        <w:tc>
          <w:tcPr>
            <w:tcW w:w="703" w:type="dxa"/>
          </w:tcPr>
          <w:p w14:paraId="7897D844" w14:textId="249F82A5" w:rsidR="00EA375D" w:rsidRPr="00EA375D" w:rsidRDefault="00EA375D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K)</w:t>
            </w:r>
          </w:p>
        </w:tc>
        <w:tc>
          <w:tcPr>
            <w:tcW w:w="6139" w:type="dxa"/>
          </w:tcPr>
          <w:p w14:paraId="74509040" w14:textId="13D819BA" w:rsidR="00EA375D" w:rsidRPr="00EA375D" w:rsidRDefault="00042C33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645FC079" wp14:editId="2E82D9CB">
                  <wp:extent cx="3804307" cy="1178560"/>
                  <wp:effectExtent l="0" t="0" r="5715" b="2540"/>
                  <wp:docPr id="16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B7A2CDE-C385-485E-6043-B945842E057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EB7A2CDE-C385-485E-6043-B945842E057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9504" cy="12018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51BAE8A7" w14:textId="303757FE" w:rsidR="00EA375D" w:rsidRPr="00EA375D" w:rsidRDefault="00EA375D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L)</w:t>
            </w:r>
          </w:p>
        </w:tc>
        <w:tc>
          <w:tcPr>
            <w:tcW w:w="6892" w:type="dxa"/>
          </w:tcPr>
          <w:p w14:paraId="0A7C1CD2" w14:textId="72EFA7EA" w:rsidR="00EA375D" w:rsidRPr="00EA375D" w:rsidRDefault="00042C33" w:rsidP="00B06EE8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DF0BAE3" wp14:editId="48DBAA62">
                  <wp:extent cx="4273061" cy="1203892"/>
                  <wp:effectExtent l="0" t="0" r="0" b="0"/>
                  <wp:docPr id="105271285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5341" cy="12383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5CBF" w:rsidRPr="00EA375D" w14:paraId="6A52F2AB" w14:textId="77777777" w:rsidTr="00025CBF">
        <w:tc>
          <w:tcPr>
            <w:tcW w:w="703" w:type="dxa"/>
          </w:tcPr>
          <w:p w14:paraId="621ABEC5" w14:textId="4671FCDA" w:rsidR="00042C33" w:rsidRDefault="00042C33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M)</w:t>
            </w:r>
          </w:p>
        </w:tc>
        <w:tc>
          <w:tcPr>
            <w:tcW w:w="6139" w:type="dxa"/>
          </w:tcPr>
          <w:p w14:paraId="37158181" w14:textId="2262481A" w:rsidR="00042C33" w:rsidRDefault="00042C33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74E351" wp14:editId="3241540C">
                  <wp:extent cx="3761105" cy="1061720"/>
                  <wp:effectExtent l="0" t="0" r="0" b="5080"/>
                  <wp:docPr id="19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8CBDC7-72EA-3512-B98E-7484FCE8197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AF8CBDC7-72EA-3512-B98E-7484FCE8197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10617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4F1607F5" w14:textId="25240871" w:rsidR="00042C33" w:rsidRDefault="00042C33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N)</w:t>
            </w:r>
          </w:p>
        </w:tc>
        <w:tc>
          <w:tcPr>
            <w:tcW w:w="6892" w:type="dxa"/>
          </w:tcPr>
          <w:p w14:paraId="1B3C1088" w14:textId="2C27C308" w:rsidR="00042C33" w:rsidRDefault="00042C33" w:rsidP="00B06EE8">
            <w:pPr>
              <w:spacing w:line="360" w:lineRule="auto"/>
              <w:jc w:val="right"/>
              <w:rPr>
                <w:rFonts w:asciiTheme="majorBidi" w:hAnsiTheme="majorBidi" w:cstheme="majorBidi"/>
                <w:noProof/>
              </w:rPr>
            </w:pPr>
            <w:r>
              <w:rPr>
                <w:noProof/>
              </w:rPr>
              <w:drawing>
                <wp:inline distT="0" distB="0" distL="0" distR="0" wp14:anchorId="0C71E3E6" wp14:editId="0840A7CE">
                  <wp:extent cx="4232910" cy="1179830"/>
                  <wp:effectExtent l="0" t="0" r="0" b="1270"/>
                  <wp:docPr id="20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8DF968-0277-E1CA-EBFB-1E98B485DE6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>
                            <a:extLst>
                              <a:ext uri="{FF2B5EF4-FFF2-40B4-BE49-F238E27FC236}">
                                <a16:creationId xmlns:a16="http://schemas.microsoft.com/office/drawing/2014/main" id="{A08DF968-0277-E1CA-EBFB-1E98B485DE6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179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5CBF" w:rsidRPr="00EA375D" w14:paraId="67AF3E80" w14:textId="77777777" w:rsidTr="00025CBF">
        <w:tc>
          <w:tcPr>
            <w:tcW w:w="703" w:type="dxa"/>
          </w:tcPr>
          <w:p w14:paraId="294BE905" w14:textId="3319ADF0" w:rsidR="00042C33" w:rsidRDefault="00042C33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O)</w:t>
            </w:r>
          </w:p>
        </w:tc>
        <w:tc>
          <w:tcPr>
            <w:tcW w:w="6139" w:type="dxa"/>
          </w:tcPr>
          <w:p w14:paraId="60371EBC" w14:textId="663FA3AD" w:rsidR="00042C33" w:rsidRDefault="00134524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2770C99" wp14:editId="1C2B20E0">
                  <wp:extent cx="3761105" cy="1052830"/>
                  <wp:effectExtent l="0" t="0" r="0" b="0"/>
                  <wp:docPr id="21" name="Pictur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CD11EAA-8573-3D2B-955D-C667C32E1C7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>
                            <a:extLst>
                              <a:ext uri="{FF2B5EF4-FFF2-40B4-BE49-F238E27FC236}">
                                <a16:creationId xmlns:a16="http://schemas.microsoft.com/office/drawing/2014/main" id="{6CD11EAA-8573-3D2B-955D-C667C32E1C7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1052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3DA2FBCC" w14:textId="4D537C24" w:rsidR="00042C33" w:rsidRDefault="00042C33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P)</w:t>
            </w:r>
          </w:p>
        </w:tc>
        <w:tc>
          <w:tcPr>
            <w:tcW w:w="6892" w:type="dxa"/>
          </w:tcPr>
          <w:p w14:paraId="30A2915C" w14:textId="132463EF" w:rsidR="00042C33" w:rsidRDefault="00134524" w:rsidP="00B06EE8">
            <w:pPr>
              <w:spacing w:line="360" w:lineRule="auto"/>
              <w:jc w:val="right"/>
              <w:rPr>
                <w:rFonts w:asciiTheme="majorBidi" w:hAnsiTheme="majorBidi" w:cstheme="majorBidi"/>
                <w:noProof/>
              </w:rPr>
            </w:pPr>
            <w:r>
              <w:rPr>
                <w:noProof/>
              </w:rPr>
              <w:drawing>
                <wp:inline distT="0" distB="0" distL="0" distR="0" wp14:anchorId="761A711B" wp14:editId="6F721C3B">
                  <wp:extent cx="4232910" cy="1176020"/>
                  <wp:effectExtent l="0" t="0" r="0" b="5080"/>
                  <wp:docPr id="22" name="Pictur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B20F0A-6925-44A4-F453-F4500602A93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>
                            <a:extLst>
                              <a:ext uri="{FF2B5EF4-FFF2-40B4-BE49-F238E27FC236}">
                                <a16:creationId xmlns:a16="http://schemas.microsoft.com/office/drawing/2014/main" id="{A3B20F0A-6925-44A4-F453-F4500602A93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1760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5CBF" w:rsidRPr="00EA375D" w14:paraId="440500B8" w14:textId="77777777" w:rsidTr="00025CBF">
        <w:tc>
          <w:tcPr>
            <w:tcW w:w="703" w:type="dxa"/>
          </w:tcPr>
          <w:p w14:paraId="23788635" w14:textId="1EE020B0" w:rsidR="00042C33" w:rsidRDefault="00042C33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(Q)</w:t>
            </w:r>
          </w:p>
        </w:tc>
        <w:tc>
          <w:tcPr>
            <w:tcW w:w="6139" w:type="dxa"/>
          </w:tcPr>
          <w:p w14:paraId="61C16A2E" w14:textId="61E62E61" w:rsidR="00042C33" w:rsidRDefault="00134524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68E3998" wp14:editId="29446DD0">
                  <wp:extent cx="3761105" cy="1084580"/>
                  <wp:effectExtent l="0" t="0" r="0" b="1270"/>
                  <wp:docPr id="23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D165B3-8DE1-4737-9835-92A83A9192A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1FD165B3-8DE1-4737-9835-92A83A9192A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1084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54135920" w14:textId="52D3DB8D" w:rsidR="00042C33" w:rsidRDefault="00042C33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R)</w:t>
            </w:r>
          </w:p>
        </w:tc>
        <w:tc>
          <w:tcPr>
            <w:tcW w:w="6892" w:type="dxa"/>
          </w:tcPr>
          <w:p w14:paraId="054F087B" w14:textId="7C02BA9A" w:rsidR="00042C33" w:rsidRDefault="00134524" w:rsidP="00B06EE8">
            <w:pPr>
              <w:spacing w:line="360" w:lineRule="auto"/>
              <w:jc w:val="right"/>
              <w:rPr>
                <w:rFonts w:asciiTheme="majorBidi" w:hAnsiTheme="majorBidi" w:cstheme="majorBidi"/>
                <w:noProof/>
              </w:rPr>
            </w:pPr>
            <w:r>
              <w:rPr>
                <w:noProof/>
              </w:rPr>
              <w:drawing>
                <wp:inline distT="0" distB="0" distL="0" distR="0" wp14:anchorId="0FBD91D8" wp14:editId="7690D485">
                  <wp:extent cx="4232910" cy="1170940"/>
                  <wp:effectExtent l="0" t="0" r="0" b="0"/>
                  <wp:docPr id="25" name="Picture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331595E-C6EF-47C4-9D64-085CD6BFE5F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>
                            <a:extLst>
                              <a:ext uri="{FF2B5EF4-FFF2-40B4-BE49-F238E27FC236}">
                                <a16:creationId xmlns:a16="http://schemas.microsoft.com/office/drawing/2014/main" id="{9331595E-C6EF-47C4-9D64-085CD6BFE5F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1709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3E42" w:rsidRPr="00EA375D" w14:paraId="358C82FC" w14:textId="77777777" w:rsidTr="00025CBF">
        <w:tc>
          <w:tcPr>
            <w:tcW w:w="703" w:type="dxa"/>
          </w:tcPr>
          <w:p w14:paraId="7371D294" w14:textId="09F22540" w:rsidR="00313E42" w:rsidRDefault="00313E42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S)</w:t>
            </w:r>
          </w:p>
        </w:tc>
        <w:tc>
          <w:tcPr>
            <w:tcW w:w="6139" w:type="dxa"/>
          </w:tcPr>
          <w:p w14:paraId="70A864B5" w14:textId="2DC40791" w:rsidR="00313E42" w:rsidRDefault="00313E42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4631420" wp14:editId="463F1B75">
                  <wp:extent cx="3766769" cy="1489363"/>
                  <wp:effectExtent l="0" t="0" r="5715" b="0"/>
                  <wp:docPr id="30" name="Picture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C7B401-B0F0-4AF1-AE57-B09E7C7D512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>
                            <a:extLst>
                              <a:ext uri="{FF2B5EF4-FFF2-40B4-BE49-F238E27FC236}">
                                <a16:creationId xmlns:a16="http://schemas.microsoft.com/office/drawing/2014/main" id="{73C7B401-B0F0-4AF1-AE57-B09E7C7D512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8873" cy="15139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072C7828" w14:textId="1C968061" w:rsidR="00313E42" w:rsidRDefault="00313E42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T)</w:t>
            </w:r>
          </w:p>
        </w:tc>
        <w:tc>
          <w:tcPr>
            <w:tcW w:w="6892" w:type="dxa"/>
          </w:tcPr>
          <w:p w14:paraId="500A4882" w14:textId="3CF74B07" w:rsidR="00313E42" w:rsidRDefault="00313E42" w:rsidP="00B06EE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062A2D" wp14:editId="72149B8A">
                  <wp:extent cx="4237990" cy="1461654"/>
                  <wp:effectExtent l="0" t="0" r="0" b="5715"/>
                  <wp:docPr id="890189428" name="Picture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ADBBC22-0D2B-4AA0-BF39-4B58CDA9B40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id="{EADBBC22-0D2B-4AA0-BF39-4B58CDA9B40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4759" cy="14708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3E42" w:rsidRPr="00EA375D" w14:paraId="4AEEF710" w14:textId="77777777" w:rsidTr="00025CBF">
        <w:tc>
          <w:tcPr>
            <w:tcW w:w="703" w:type="dxa"/>
          </w:tcPr>
          <w:p w14:paraId="15938557" w14:textId="192FC473" w:rsidR="00313E42" w:rsidRDefault="00313E42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U)</w:t>
            </w:r>
          </w:p>
        </w:tc>
        <w:tc>
          <w:tcPr>
            <w:tcW w:w="6139" w:type="dxa"/>
          </w:tcPr>
          <w:p w14:paraId="576F2A8E" w14:textId="608EDE20" w:rsidR="00313E42" w:rsidRDefault="00313E42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3EC65FD" wp14:editId="093FD6B2">
                  <wp:extent cx="3761105" cy="1330037"/>
                  <wp:effectExtent l="0" t="0" r="0" b="3810"/>
                  <wp:docPr id="31" name="Picture 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A7DBFF2-A84F-4D00-B1EE-217CB0A2B73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0">
                            <a:extLst>
                              <a:ext uri="{FF2B5EF4-FFF2-40B4-BE49-F238E27FC236}">
                                <a16:creationId xmlns:a16="http://schemas.microsoft.com/office/drawing/2014/main" id="{6A7DBFF2-A84F-4D00-B1EE-217CB0A2B73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5073" cy="1331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5EC05C28" w14:textId="73139750" w:rsidR="00313E42" w:rsidRDefault="00313E42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V)</w:t>
            </w:r>
          </w:p>
        </w:tc>
        <w:tc>
          <w:tcPr>
            <w:tcW w:w="6892" w:type="dxa"/>
          </w:tcPr>
          <w:p w14:paraId="149C4AD1" w14:textId="6F410803" w:rsidR="00313E42" w:rsidRDefault="00313E42" w:rsidP="00B06EE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CDD5992" wp14:editId="0E02EDCC">
                  <wp:extent cx="4239260" cy="1433946"/>
                  <wp:effectExtent l="0" t="0" r="8890" b="0"/>
                  <wp:docPr id="1150761625" name="Picture 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7EAB74C-51D5-4272-B52E-DF2F87077FE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>
                            <a:extLst>
                              <a:ext uri="{FF2B5EF4-FFF2-40B4-BE49-F238E27FC236}">
                                <a16:creationId xmlns:a16="http://schemas.microsoft.com/office/drawing/2014/main" id="{A7EAB74C-51D5-4272-B52E-DF2F87077FE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0291" cy="14376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3E42" w:rsidRPr="00EA375D" w14:paraId="26AE29AE" w14:textId="77777777" w:rsidTr="00025CBF">
        <w:tc>
          <w:tcPr>
            <w:tcW w:w="703" w:type="dxa"/>
          </w:tcPr>
          <w:p w14:paraId="794F1FE9" w14:textId="3692E5EB" w:rsidR="00313E42" w:rsidRDefault="00313E42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W)</w:t>
            </w:r>
          </w:p>
        </w:tc>
        <w:tc>
          <w:tcPr>
            <w:tcW w:w="6139" w:type="dxa"/>
          </w:tcPr>
          <w:p w14:paraId="6B882A8C" w14:textId="408BADDA" w:rsidR="00313E42" w:rsidRDefault="00313E42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99964A1" wp14:editId="44028E07">
                  <wp:extent cx="3761105" cy="1357746"/>
                  <wp:effectExtent l="0" t="0" r="0" b="0"/>
                  <wp:docPr id="33" name="Picture 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6F8AFF-D18B-4D9B-BE85-35DBFFCCC77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2">
                            <a:extLst>
                              <a:ext uri="{FF2B5EF4-FFF2-40B4-BE49-F238E27FC236}">
                                <a16:creationId xmlns:a16="http://schemas.microsoft.com/office/drawing/2014/main" id="{746F8AFF-D18B-4D9B-BE85-35DBFFCCC77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5546" cy="13593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61D53544" w14:textId="41717085" w:rsidR="00313E42" w:rsidRDefault="00313E42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X)</w:t>
            </w:r>
          </w:p>
        </w:tc>
        <w:tc>
          <w:tcPr>
            <w:tcW w:w="6892" w:type="dxa"/>
          </w:tcPr>
          <w:p w14:paraId="4B696E02" w14:textId="126E159B" w:rsidR="00313E42" w:rsidRDefault="00313E42" w:rsidP="00B06EE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43F942E" wp14:editId="2BDB0D82">
                  <wp:extent cx="4239260" cy="1440873"/>
                  <wp:effectExtent l="0" t="0" r="8890" b="6985"/>
                  <wp:docPr id="35" name="Picture 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3C87471-EA02-4E3D-A59B-78A519AE857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4">
                            <a:extLst>
                              <a:ext uri="{FF2B5EF4-FFF2-40B4-BE49-F238E27FC236}">
                                <a16:creationId xmlns:a16="http://schemas.microsoft.com/office/drawing/2014/main" id="{63C87471-EA02-4E3D-A59B-78A519AE857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2976" cy="14421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3E42" w:rsidRPr="00EA375D" w14:paraId="39945B69" w14:textId="77777777" w:rsidTr="00025CBF">
        <w:tc>
          <w:tcPr>
            <w:tcW w:w="703" w:type="dxa"/>
          </w:tcPr>
          <w:p w14:paraId="001680EF" w14:textId="69B62C0B" w:rsidR="00313E42" w:rsidRDefault="00313E42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(Y)</w:t>
            </w:r>
          </w:p>
        </w:tc>
        <w:tc>
          <w:tcPr>
            <w:tcW w:w="6139" w:type="dxa"/>
          </w:tcPr>
          <w:p w14:paraId="7A5D13CF" w14:textId="1E68BAA8" w:rsidR="00313E42" w:rsidRDefault="002A429C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2CD7D00" wp14:editId="42AC0887">
                  <wp:extent cx="3761105" cy="1627909"/>
                  <wp:effectExtent l="0" t="0" r="0" b="0"/>
                  <wp:docPr id="1892112504" name="Picture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2400785-1CA2-4924-918D-2BCC3261DC5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>
                            <a:extLst>
                              <a:ext uri="{FF2B5EF4-FFF2-40B4-BE49-F238E27FC236}">
                                <a16:creationId xmlns:a16="http://schemas.microsoft.com/office/drawing/2014/main" id="{22400785-1CA2-4924-918D-2BCC3261DC5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4356" cy="16336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5FCDD4E0" w14:textId="6DE19F6C" w:rsidR="00313E42" w:rsidRDefault="00313E42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Z)</w:t>
            </w:r>
          </w:p>
        </w:tc>
        <w:tc>
          <w:tcPr>
            <w:tcW w:w="6892" w:type="dxa"/>
          </w:tcPr>
          <w:p w14:paraId="766C7368" w14:textId="2987A6FB" w:rsidR="00313E42" w:rsidRDefault="002A429C" w:rsidP="00B06EE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41DAD92" wp14:editId="6E4E3834">
                  <wp:extent cx="4239260" cy="1697182"/>
                  <wp:effectExtent l="0" t="0" r="0" b="0"/>
                  <wp:docPr id="29" name="Picture 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B7651D-70D7-4918-AC78-CD2C9AA4E7B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>
                            <a:extLst>
                              <a:ext uri="{FF2B5EF4-FFF2-40B4-BE49-F238E27FC236}">
                                <a16:creationId xmlns:a16="http://schemas.microsoft.com/office/drawing/2014/main" id="{ABB7651D-70D7-4918-AC78-CD2C9AA4E7B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5973" cy="16998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375D" w:rsidRPr="00EA375D" w14:paraId="35C19BD9" w14:textId="77777777" w:rsidTr="00313E42">
        <w:tc>
          <w:tcPr>
            <w:tcW w:w="14399" w:type="dxa"/>
            <w:gridSpan w:val="4"/>
          </w:tcPr>
          <w:p w14:paraId="2C1827F5" w14:textId="7C534031" w:rsidR="00EA375D" w:rsidRPr="00EA375D" w:rsidRDefault="00B06EE8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br w:type="page"/>
            </w:r>
            <w:r w:rsidR="00EA375D" w:rsidRPr="00EA375D">
              <w:rPr>
                <w:rFonts w:asciiTheme="majorBidi" w:hAnsiTheme="majorBidi" w:cstheme="majorBidi"/>
                <w:b/>
                <w:bCs/>
              </w:rPr>
              <w:t>Figure S1.</w:t>
            </w:r>
            <w:r w:rsidR="00EA375D" w:rsidRPr="00EA375D">
              <w:rPr>
                <w:rFonts w:asciiTheme="majorBidi" w:hAnsiTheme="majorBidi" w:cstheme="majorBidi"/>
              </w:rPr>
              <w:t xml:space="preserve"> </w:t>
            </w:r>
            <w:r w:rsidR="00EA375D" w:rsidRPr="00BE69B2">
              <w:rPr>
                <w:rFonts w:asciiTheme="majorBidi" w:eastAsia="Times New Roman" w:hAnsiTheme="majorBidi" w:cstheme="majorBidi"/>
                <w:color w:val="auto"/>
                <w:kern w:val="0"/>
                <w14:ligatures w14:val="none"/>
              </w:rPr>
              <w:t xml:space="preserve">UHPLC–QTOF–MS </w:t>
            </w:r>
            <w:r w:rsidR="00EA375D" w:rsidRPr="00EA375D">
              <w:rPr>
                <w:rFonts w:asciiTheme="majorBidi" w:hAnsiTheme="majorBidi" w:cstheme="majorBidi"/>
              </w:rPr>
              <w:t xml:space="preserve">chromatograms for the compounds detected in </w:t>
            </w:r>
            <w:r w:rsidR="00EA375D">
              <w:rPr>
                <w:rFonts w:asciiTheme="majorBidi" w:hAnsiTheme="majorBidi" w:cstheme="majorBidi"/>
              </w:rPr>
              <w:t>RTE</w:t>
            </w:r>
            <w:r w:rsidR="00EA375D" w:rsidRPr="00EA375D">
              <w:rPr>
                <w:rFonts w:asciiTheme="majorBidi" w:hAnsiTheme="majorBidi" w:cstheme="majorBidi"/>
              </w:rPr>
              <w:t xml:space="preserve"> in the negative ionization mode: </w:t>
            </w:r>
            <w:r w:rsidR="00EA375D" w:rsidRPr="00EA375D">
              <w:rPr>
                <w:rFonts w:asciiTheme="majorBidi" w:hAnsiTheme="majorBidi" w:cstheme="majorBidi"/>
                <w:b/>
                <w:bCs/>
              </w:rPr>
              <w:t>(A)</w:t>
            </w:r>
            <w:r w:rsidR="00EA375D" w:rsidRPr="00EA375D">
              <w:rPr>
                <w:rFonts w:asciiTheme="majorBidi" w:hAnsiTheme="majorBidi" w:cstheme="majorBidi"/>
              </w:rPr>
              <w:t xml:space="preserve"> </w:t>
            </w:r>
            <w:r w:rsidR="00EA375D">
              <w:rPr>
                <w:rFonts w:asciiTheme="majorBidi" w:hAnsiTheme="majorBidi" w:cstheme="majorBidi"/>
              </w:rPr>
              <w:t>Oxalic acid</w:t>
            </w:r>
            <w:r>
              <w:rPr>
                <w:rFonts w:asciiTheme="majorBidi" w:hAnsiTheme="majorBidi" w:cstheme="majorBidi"/>
              </w:rPr>
              <w:t>,</w:t>
            </w:r>
            <w:r w:rsidR="00EA375D">
              <w:rPr>
                <w:rFonts w:asciiTheme="majorBidi" w:hAnsiTheme="majorBidi" w:cstheme="majorBidi"/>
              </w:rPr>
              <w:t xml:space="preserve"> </w:t>
            </w:r>
            <w:r w:rsidR="00EA375D" w:rsidRPr="00042C33">
              <w:rPr>
                <w:rFonts w:asciiTheme="majorBidi" w:hAnsiTheme="majorBidi" w:cstheme="majorBidi"/>
                <w:b/>
                <w:bCs/>
              </w:rPr>
              <w:t>(B)</w:t>
            </w:r>
            <w:r w:rsidR="00EA375D">
              <w:rPr>
                <w:rFonts w:asciiTheme="majorBidi" w:hAnsiTheme="majorBidi" w:cstheme="majorBidi"/>
              </w:rPr>
              <w:t xml:space="preserve"> </w:t>
            </w:r>
            <w:r w:rsidR="00042C33" w:rsidRPr="00BE69B2">
              <w:rPr>
                <w:rFonts w:asciiTheme="majorBidi" w:hAnsiTheme="majorBidi" w:cstheme="majorBidi"/>
              </w:rPr>
              <w:t>2,5-Dihydroxybenzoic acid</w:t>
            </w:r>
            <w:r w:rsidR="00042C33">
              <w:rPr>
                <w:rFonts w:asciiTheme="majorBidi" w:hAnsiTheme="majorBidi" w:cstheme="majorBidi"/>
              </w:rPr>
              <w:t xml:space="preserve">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C)</w:t>
            </w:r>
            <w:r w:rsidR="00042C33">
              <w:rPr>
                <w:rFonts w:asciiTheme="majorBidi" w:hAnsiTheme="majorBidi" w:cstheme="majorBidi"/>
              </w:rPr>
              <w:t xml:space="preserve"> 1,2-Benzenediol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D)</w:t>
            </w:r>
            <w:r w:rsidR="00042C33">
              <w:rPr>
                <w:rFonts w:asciiTheme="majorBidi" w:hAnsiTheme="majorBidi" w:cstheme="majorBidi"/>
              </w:rPr>
              <w:t xml:space="preserve"> p-Coumaric acid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E)</w:t>
            </w:r>
            <w:r w:rsidR="00042C33">
              <w:rPr>
                <w:rFonts w:asciiTheme="majorBidi" w:hAnsiTheme="majorBidi" w:cstheme="majorBidi"/>
              </w:rPr>
              <w:t xml:space="preserve"> 1,2,3-Benzenetriol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F)</w:t>
            </w:r>
            <w:r w:rsidR="00042C33">
              <w:rPr>
                <w:rFonts w:asciiTheme="majorBidi" w:hAnsiTheme="majorBidi" w:cstheme="majorBidi"/>
              </w:rPr>
              <w:t xml:space="preserve"> Vanillic acid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G)</w:t>
            </w:r>
            <w:r w:rsidR="00042C33">
              <w:rPr>
                <w:rFonts w:asciiTheme="majorBidi" w:hAnsiTheme="majorBidi" w:cstheme="majorBidi"/>
              </w:rPr>
              <w:t xml:space="preserve"> </w:t>
            </w:r>
            <w:r w:rsidR="00042C33" w:rsidRPr="00BE69B2">
              <w:rPr>
                <w:rFonts w:asciiTheme="majorBidi" w:hAnsiTheme="majorBidi" w:cstheme="majorBidi"/>
              </w:rPr>
              <w:t>2-Methoxy-4-vinylphenol</w:t>
            </w:r>
            <w:r w:rsidR="00042C33">
              <w:rPr>
                <w:rFonts w:asciiTheme="majorBidi" w:hAnsiTheme="majorBidi" w:cstheme="majorBidi"/>
              </w:rPr>
              <w:t xml:space="preserve">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H)</w:t>
            </w:r>
            <w:r w:rsidR="00042C33">
              <w:rPr>
                <w:rFonts w:asciiTheme="majorBidi" w:hAnsiTheme="majorBidi" w:cstheme="majorBidi"/>
              </w:rPr>
              <w:t xml:space="preserve"> Gallic acid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I)</w:t>
            </w:r>
            <w:r w:rsidR="00042C33">
              <w:rPr>
                <w:rFonts w:asciiTheme="majorBidi" w:hAnsiTheme="majorBidi" w:cstheme="majorBidi"/>
              </w:rPr>
              <w:t xml:space="preserve"> Aesculetin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J)</w:t>
            </w:r>
            <w:r w:rsidR="00042C33">
              <w:rPr>
                <w:rFonts w:asciiTheme="majorBidi" w:hAnsiTheme="majorBidi" w:cstheme="majorBidi"/>
              </w:rPr>
              <w:t xml:space="preserve"> Caffeic acid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K)</w:t>
            </w:r>
            <w:r w:rsidR="00042C33">
              <w:rPr>
                <w:rFonts w:asciiTheme="majorBidi" w:hAnsiTheme="majorBidi" w:cstheme="majorBidi"/>
              </w:rPr>
              <w:t xml:space="preserve"> Starch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L)</w:t>
            </w:r>
            <w:r w:rsidR="00042C33">
              <w:rPr>
                <w:rFonts w:asciiTheme="majorBidi" w:hAnsiTheme="majorBidi" w:cstheme="majorBidi"/>
              </w:rPr>
              <w:t xml:space="preserve"> Ferulic acid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M)</w:t>
            </w:r>
            <w:r w:rsidR="00042C33">
              <w:rPr>
                <w:rFonts w:asciiTheme="majorBidi" w:hAnsiTheme="majorBidi" w:cstheme="majorBidi"/>
              </w:rPr>
              <w:t xml:space="preserve"> Myristic acid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N)</w:t>
            </w:r>
            <w:r w:rsidR="00042C33">
              <w:rPr>
                <w:rFonts w:asciiTheme="majorBidi" w:hAnsiTheme="majorBidi" w:cstheme="majorBidi"/>
              </w:rPr>
              <w:t xml:space="preserve"> Formononetin, </w:t>
            </w:r>
            <w:r w:rsidR="00042C33" w:rsidRPr="00134524">
              <w:rPr>
                <w:rFonts w:asciiTheme="majorBidi" w:hAnsiTheme="majorBidi" w:cstheme="majorBidi"/>
                <w:b/>
                <w:bCs/>
              </w:rPr>
              <w:t>(O)</w:t>
            </w:r>
            <w:r w:rsidR="00042C33">
              <w:rPr>
                <w:rFonts w:asciiTheme="majorBidi" w:hAnsiTheme="majorBidi" w:cstheme="majorBidi"/>
              </w:rPr>
              <w:t xml:space="preserve"> </w:t>
            </w:r>
            <w:r w:rsidR="00134524">
              <w:rPr>
                <w:rFonts w:asciiTheme="majorBidi" w:hAnsiTheme="majorBidi" w:cstheme="majorBidi"/>
              </w:rPr>
              <w:t xml:space="preserve">Palmitelaidic acid, </w:t>
            </w:r>
            <w:r w:rsidR="00134524" w:rsidRPr="00134524">
              <w:rPr>
                <w:rFonts w:asciiTheme="majorBidi" w:hAnsiTheme="majorBidi" w:cstheme="majorBidi"/>
                <w:b/>
                <w:bCs/>
              </w:rPr>
              <w:t>(P)</w:t>
            </w:r>
            <w:r w:rsidR="00134524">
              <w:rPr>
                <w:rFonts w:asciiTheme="majorBidi" w:hAnsiTheme="majorBidi" w:cstheme="majorBidi"/>
              </w:rPr>
              <w:t xml:space="preserve"> Apigenin, </w:t>
            </w:r>
            <w:r w:rsidR="00134524" w:rsidRPr="00134524">
              <w:rPr>
                <w:rFonts w:asciiTheme="majorBidi" w:hAnsiTheme="majorBidi" w:cstheme="majorBidi"/>
                <w:b/>
                <w:bCs/>
              </w:rPr>
              <w:t>(Q)</w:t>
            </w:r>
            <w:r w:rsidR="00134524">
              <w:rPr>
                <w:rFonts w:asciiTheme="majorBidi" w:hAnsiTheme="majorBidi" w:cstheme="majorBidi"/>
              </w:rPr>
              <w:t xml:space="preserve"> </w:t>
            </w:r>
            <w:r w:rsidR="00134524" w:rsidRPr="00BE69B2">
              <w:rPr>
                <w:rFonts w:asciiTheme="majorBidi" w:hAnsiTheme="majorBidi" w:cstheme="majorBidi"/>
              </w:rPr>
              <w:t>9Z,12Z-Linoleic acid</w:t>
            </w:r>
            <w:r w:rsidR="00134524">
              <w:rPr>
                <w:rFonts w:asciiTheme="majorBidi" w:hAnsiTheme="majorBidi" w:cstheme="majorBidi"/>
              </w:rPr>
              <w:t xml:space="preserve">, </w:t>
            </w:r>
            <w:r w:rsidR="00134524" w:rsidRPr="00134524">
              <w:rPr>
                <w:rFonts w:asciiTheme="majorBidi" w:hAnsiTheme="majorBidi" w:cstheme="majorBidi"/>
                <w:b/>
                <w:bCs/>
              </w:rPr>
              <w:t>(R)</w:t>
            </w:r>
            <w:r w:rsidR="00134524">
              <w:rPr>
                <w:rFonts w:asciiTheme="majorBidi" w:hAnsiTheme="majorBidi" w:cstheme="majorBidi"/>
              </w:rPr>
              <w:t xml:space="preserve"> Oleic acid, </w:t>
            </w:r>
            <w:r w:rsidR="00134524" w:rsidRPr="00134524">
              <w:rPr>
                <w:rFonts w:asciiTheme="majorBidi" w:hAnsiTheme="majorBidi" w:cstheme="majorBidi"/>
                <w:b/>
                <w:bCs/>
              </w:rPr>
              <w:t>(S)</w:t>
            </w:r>
            <w:r w:rsidR="00134524">
              <w:rPr>
                <w:rFonts w:asciiTheme="majorBidi" w:hAnsiTheme="majorBidi" w:cstheme="majorBidi"/>
              </w:rPr>
              <w:t xml:space="preserve"> Hispidulin</w:t>
            </w:r>
            <w:r w:rsidR="00313E42">
              <w:rPr>
                <w:rFonts w:asciiTheme="majorBidi" w:hAnsiTheme="majorBidi" w:cstheme="majorBidi"/>
              </w:rPr>
              <w:t xml:space="preserve">, </w:t>
            </w:r>
            <w:r w:rsidR="00313E42" w:rsidRPr="002A429C">
              <w:rPr>
                <w:rFonts w:asciiTheme="majorBidi" w:hAnsiTheme="majorBidi" w:cstheme="majorBidi"/>
                <w:b/>
                <w:bCs/>
              </w:rPr>
              <w:t>(T)</w:t>
            </w:r>
            <w:r w:rsidR="00313E42">
              <w:rPr>
                <w:rFonts w:asciiTheme="majorBidi" w:hAnsiTheme="majorBidi" w:cstheme="majorBidi"/>
              </w:rPr>
              <w:t xml:space="preserve"> Catechin, </w:t>
            </w:r>
            <w:r w:rsidR="00313E42" w:rsidRPr="002A429C">
              <w:rPr>
                <w:rFonts w:asciiTheme="majorBidi" w:hAnsiTheme="majorBidi" w:cstheme="majorBidi"/>
                <w:b/>
                <w:bCs/>
              </w:rPr>
              <w:t>(U)</w:t>
            </w:r>
            <w:r w:rsidR="00313E42">
              <w:rPr>
                <w:rFonts w:asciiTheme="majorBidi" w:hAnsiTheme="majorBidi" w:cstheme="majorBidi"/>
              </w:rPr>
              <w:t xml:space="preserve"> Quercetin, </w:t>
            </w:r>
            <w:r w:rsidR="00313E42" w:rsidRPr="002A429C">
              <w:rPr>
                <w:rFonts w:asciiTheme="majorBidi" w:hAnsiTheme="majorBidi" w:cstheme="majorBidi"/>
                <w:b/>
                <w:bCs/>
              </w:rPr>
              <w:t>(V)</w:t>
            </w:r>
            <w:r w:rsidR="00313E42">
              <w:rPr>
                <w:rFonts w:asciiTheme="majorBidi" w:hAnsiTheme="majorBidi" w:cstheme="majorBidi"/>
              </w:rPr>
              <w:t xml:space="preserve"> Isoorientin, </w:t>
            </w:r>
            <w:r w:rsidR="00313E42" w:rsidRPr="002A429C">
              <w:rPr>
                <w:rFonts w:asciiTheme="majorBidi" w:hAnsiTheme="majorBidi" w:cstheme="majorBidi"/>
                <w:b/>
                <w:bCs/>
              </w:rPr>
              <w:t>(W)</w:t>
            </w:r>
            <w:r w:rsidR="00313E42">
              <w:rPr>
                <w:rFonts w:asciiTheme="majorBidi" w:hAnsiTheme="majorBidi" w:cstheme="majorBidi"/>
              </w:rPr>
              <w:t xml:space="preserve"> Hyperoside, </w:t>
            </w:r>
            <w:r w:rsidR="00313E42" w:rsidRPr="002A429C">
              <w:rPr>
                <w:rFonts w:asciiTheme="majorBidi" w:hAnsiTheme="majorBidi" w:cstheme="majorBidi"/>
                <w:b/>
                <w:bCs/>
              </w:rPr>
              <w:t>(X)</w:t>
            </w:r>
            <w:r w:rsidR="00313E42">
              <w:rPr>
                <w:rFonts w:asciiTheme="majorBidi" w:hAnsiTheme="majorBidi" w:cstheme="majorBidi"/>
              </w:rPr>
              <w:t xml:space="preserve"> Rutin, </w:t>
            </w:r>
            <w:r w:rsidR="00313E42" w:rsidRPr="002A429C">
              <w:rPr>
                <w:rFonts w:asciiTheme="majorBidi" w:hAnsiTheme="majorBidi" w:cstheme="majorBidi"/>
                <w:b/>
                <w:bCs/>
              </w:rPr>
              <w:t>(Y)</w:t>
            </w:r>
            <w:r w:rsidR="00313E42">
              <w:rPr>
                <w:rFonts w:asciiTheme="majorBidi" w:hAnsiTheme="majorBidi" w:cstheme="majorBidi"/>
              </w:rPr>
              <w:t xml:space="preserve"> </w:t>
            </w:r>
            <w:r w:rsidR="002A429C" w:rsidRPr="002A429C">
              <w:rPr>
                <w:rFonts w:asciiTheme="majorBidi" w:hAnsiTheme="majorBidi" w:cstheme="majorBidi"/>
              </w:rPr>
              <w:t>7,4'-Dimethoxy-3-hydroxyflavone</w:t>
            </w:r>
            <w:r w:rsidR="00313E42">
              <w:rPr>
                <w:rFonts w:asciiTheme="majorBidi" w:hAnsiTheme="majorBidi" w:cstheme="majorBidi"/>
              </w:rPr>
              <w:t xml:space="preserve">, and </w:t>
            </w:r>
            <w:r w:rsidR="00313E42" w:rsidRPr="002A429C">
              <w:rPr>
                <w:rFonts w:asciiTheme="majorBidi" w:hAnsiTheme="majorBidi" w:cstheme="majorBidi"/>
                <w:b/>
                <w:bCs/>
              </w:rPr>
              <w:t>(Z)</w:t>
            </w:r>
            <w:r w:rsidR="00313E42">
              <w:rPr>
                <w:rFonts w:asciiTheme="majorBidi" w:hAnsiTheme="majorBidi" w:cstheme="majorBidi"/>
              </w:rPr>
              <w:t xml:space="preserve"> </w:t>
            </w:r>
            <w:r w:rsidR="002A429C" w:rsidRPr="002A429C">
              <w:rPr>
                <w:rFonts w:asciiTheme="majorBidi" w:hAnsiTheme="majorBidi" w:cstheme="majorBidi"/>
              </w:rPr>
              <w:t>(Z)-3-Hydroxyoctadec-7-enoic acid</w:t>
            </w:r>
            <w:r w:rsidR="00313E42">
              <w:rPr>
                <w:rFonts w:asciiTheme="majorBidi" w:hAnsiTheme="majorBidi" w:cstheme="majorBidi"/>
              </w:rPr>
              <w:t>.</w:t>
            </w:r>
          </w:p>
        </w:tc>
      </w:tr>
    </w:tbl>
    <w:p w14:paraId="4D75D791" w14:textId="77777777" w:rsidR="00B06EE8" w:rsidRDefault="00B06EE8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3026"/>
        <w:gridCol w:w="3117"/>
        <w:gridCol w:w="665"/>
        <w:gridCol w:w="6887"/>
      </w:tblGrid>
      <w:tr w:rsidR="00B06EE8" w:rsidRPr="00EA375D" w14:paraId="387A3CCC" w14:textId="77777777" w:rsidTr="0087273F">
        <w:tc>
          <w:tcPr>
            <w:tcW w:w="704" w:type="dxa"/>
          </w:tcPr>
          <w:p w14:paraId="6B143563" w14:textId="42583854" w:rsidR="00B06EE8" w:rsidRPr="00EA375D" w:rsidRDefault="00B06EE8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(A)</w:t>
            </w:r>
          </w:p>
        </w:tc>
        <w:tc>
          <w:tcPr>
            <w:tcW w:w="6139" w:type="dxa"/>
            <w:gridSpan w:val="2"/>
          </w:tcPr>
          <w:p w14:paraId="01510B55" w14:textId="40CAC0F5" w:rsidR="00B06EE8" w:rsidRPr="00EA375D" w:rsidRDefault="00B06EE8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3D594B4C" wp14:editId="1DC8318A">
                  <wp:extent cx="3761105" cy="1573306"/>
                  <wp:effectExtent l="0" t="0" r="0" b="8255"/>
                  <wp:docPr id="1387090591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95C1ED8-503B-4F69-82C0-9769AC1BEC0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895C1ED8-503B-4F69-82C0-9769AC1BEC0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8078" cy="15804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1D2C72CE" w14:textId="77777777" w:rsidR="00B06EE8" w:rsidRPr="00EA375D" w:rsidRDefault="00B06EE8" w:rsidP="00B06EE8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B)</w:t>
            </w:r>
          </w:p>
        </w:tc>
        <w:tc>
          <w:tcPr>
            <w:tcW w:w="6882" w:type="dxa"/>
          </w:tcPr>
          <w:p w14:paraId="4D3D01C8" w14:textId="4D329938" w:rsidR="00B06EE8" w:rsidRPr="00EA375D" w:rsidRDefault="00B06EE8" w:rsidP="00B06EE8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292CDB20" wp14:editId="38DF360A">
                  <wp:extent cx="4232910" cy="1565910"/>
                  <wp:effectExtent l="0" t="0" r="0" b="0"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37FB002-F443-44A8-A276-2D3919ABFFD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037FB002-F443-44A8-A276-2D3919ABFFD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565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EE8" w:rsidRPr="00EA375D" w14:paraId="1EE50129" w14:textId="77777777" w:rsidTr="0087273F">
        <w:tc>
          <w:tcPr>
            <w:tcW w:w="704" w:type="dxa"/>
          </w:tcPr>
          <w:p w14:paraId="447B25E4" w14:textId="77777777" w:rsidR="00B06EE8" w:rsidRPr="00EA375D" w:rsidRDefault="00B06EE8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C)</w:t>
            </w:r>
          </w:p>
        </w:tc>
        <w:tc>
          <w:tcPr>
            <w:tcW w:w="6139" w:type="dxa"/>
            <w:gridSpan w:val="2"/>
          </w:tcPr>
          <w:p w14:paraId="4369761E" w14:textId="08179FD4" w:rsidR="00B06EE8" w:rsidRPr="00EA375D" w:rsidRDefault="00B06EE8" w:rsidP="00B06EE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0D5B4B4E" wp14:editId="0264A729">
                  <wp:extent cx="3761105" cy="1391285"/>
                  <wp:effectExtent l="0" t="0" r="0" b="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38F05A9-B560-4BB7-8232-D57D2B54BA9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938F05A9-B560-4BB7-8232-D57D2B54BA9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1391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3FE53204" w14:textId="77777777" w:rsidR="00B06EE8" w:rsidRPr="00EA375D" w:rsidRDefault="00B06EE8" w:rsidP="00B06EE8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D)</w:t>
            </w:r>
          </w:p>
        </w:tc>
        <w:tc>
          <w:tcPr>
            <w:tcW w:w="6882" w:type="dxa"/>
          </w:tcPr>
          <w:p w14:paraId="56BCAA7A" w14:textId="77777777" w:rsidR="00B06EE8" w:rsidRPr="00EA375D" w:rsidRDefault="00B06EE8" w:rsidP="00B06EE8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160CB212" wp14:editId="4AF27869">
                  <wp:extent cx="4248152" cy="1385047"/>
                  <wp:effectExtent l="0" t="0" r="0" b="5715"/>
                  <wp:docPr id="1618736233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89FE25-9630-6F5C-F779-ECF59BCB569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5C89FE25-9630-6F5C-F779-ECF59BCB569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8533" cy="14112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EE8" w:rsidRPr="00EA375D" w14:paraId="7E466FC0" w14:textId="77777777" w:rsidTr="0087273F">
        <w:tc>
          <w:tcPr>
            <w:tcW w:w="704" w:type="dxa"/>
          </w:tcPr>
          <w:p w14:paraId="526A3884" w14:textId="77777777" w:rsidR="00B06EE8" w:rsidRPr="00EA375D" w:rsidRDefault="00B06EE8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E)</w:t>
            </w:r>
          </w:p>
        </w:tc>
        <w:tc>
          <w:tcPr>
            <w:tcW w:w="6139" w:type="dxa"/>
            <w:gridSpan w:val="2"/>
          </w:tcPr>
          <w:p w14:paraId="500709C0" w14:textId="6F7B40F2" w:rsidR="00B06EE8" w:rsidRPr="00EA375D" w:rsidRDefault="00DE7AB2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667781B7" wp14:editId="236524A0">
                  <wp:extent cx="3761105" cy="1662953"/>
                  <wp:effectExtent l="0" t="0" r="0" b="0"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5FE1A24-E3CB-42AC-9878-C15FAC01357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E5FE1A24-E3CB-42AC-9878-C15FAC01357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9435" cy="16666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390DF6DF" w14:textId="77777777" w:rsidR="00B06EE8" w:rsidRPr="00EA375D" w:rsidRDefault="00B06EE8" w:rsidP="00B06EE8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F)</w:t>
            </w:r>
          </w:p>
        </w:tc>
        <w:tc>
          <w:tcPr>
            <w:tcW w:w="6882" w:type="dxa"/>
          </w:tcPr>
          <w:p w14:paraId="67C4A6F8" w14:textId="6D98C81A" w:rsidR="00B06EE8" w:rsidRPr="00EA375D" w:rsidRDefault="00DE7AB2" w:rsidP="00B06EE8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19416CFB" wp14:editId="7DFEA36F">
                  <wp:extent cx="4232910" cy="1646555"/>
                  <wp:effectExtent l="0" t="0" r="0" b="0"/>
                  <wp:docPr id="1646549847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03E3B7C-4B9E-4402-A6CC-03AFA2EC5E4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303E3B7C-4B9E-4402-A6CC-03AFA2EC5E4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6465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EE8" w:rsidRPr="00EA375D" w14:paraId="4555C1EC" w14:textId="77777777" w:rsidTr="0087273F">
        <w:tc>
          <w:tcPr>
            <w:tcW w:w="704" w:type="dxa"/>
          </w:tcPr>
          <w:p w14:paraId="6F3A1C06" w14:textId="77777777" w:rsidR="00B06EE8" w:rsidRPr="00EA375D" w:rsidRDefault="00B06EE8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G)</w:t>
            </w:r>
          </w:p>
        </w:tc>
        <w:tc>
          <w:tcPr>
            <w:tcW w:w="6139" w:type="dxa"/>
            <w:gridSpan w:val="2"/>
          </w:tcPr>
          <w:p w14:paraId="2351F503" w14:textId="5D941ACD" w:rsidR="00B06EE8" w:rsidRPr="00EA375D" w:rsidRDefault="00DE7AB2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15D50391" wp14:editId="78645168">
                  <wp:extent cx="3761105" cy="1153160"/>
                  <wp:effectExtent l="0" t="0" r="0" b="8890"/>
                  <wp:docPr id="1660892708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1033E70-A08C-4E52-AE51-AB9D3B632DA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41033E70-A08C-4E52-AE51-AB9D3B632DA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401"/>
                          <a:stretch/>
                        </pic:blipFill>
                        <pic:spPr bwMode="auto">
                          <a:xfrm>
                            <a:off x="0" y="0"/>
                            <a:ext cx="3791976" cy="1162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1A313E0C" w14:textId="77777777" w:rsidR="00B06EE8" w:rsidRPr="00EA375D" w:rsidRDefault="00B06EE8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H)</w:t>
            </w:r>
          </w:p>
        </w:tc>
        <w:tc>
          <w:tcPr>
            <w:tcW w:w="6882" w:type="dxa"/>
          </w:tcPr>
          <w:p w14:paraId="6E26108C" w14:textId="398397C1" w:rsidR="00B06EE8" w:rsidRPr="00EA375D" w:rsidRDefault="00DE7AB2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08618F7F" wp14:editId="1CF48951">
                  <wp:extent cx="4232910" cy="1188720"/>
                  <wp:effectExtent l="0" t="0" r="0" b="0"/>
                  <wp:docPr id="157997766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AE2F3EE-B450-4A61-949F-B1B1909DFAD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AAE2F3EE-B450-4A61-949F-B1B1909DFAD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1887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EE8" w:rsidRPr="00EA375D" w14:paraId="29ADA79A" w14:textId="77777777" w:rsidTr="0087273F">
        <w:tc>
          <w:tcPr>
            <w:tcW w:w="704" w:type="dxa"/>
          </w:tcPr>
          <w:p w14:paraId="05FD4657" w14:textId="77777777" w:rsidR="00B06EE8" w:rsidRPr="00EA375D" w:rsidRDefault="00B06EE8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(I)</w:t>
            </w:r>
          </w:p>
        </w:tc>
        <w:tc>
          <w:tcPr>
            <w:tcW w:w="6139" w:type="dxa"/>
            <w:gridSpan w:val="2"/>
          </w:tcPr>
          <w:p w14:paraId="608035A5" w14:textId="77A61977" w:rsidR="00B06EE8" w:rsidRPr="00EA375D" w:rsidRDefault="00DE7AB2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3A2BE676" wp14:editId="4803214D">
                  <wp:extent cx="3761105" cy="1203325"/>
                  <wp:effectExtent l="0" t="0" r="0" b="0"/>
                  <wp:docPr id="1414335445" name="Pictur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E8CC37E-3B62-4D9D-8BBA-C8AE72D2B65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>
                            <a:extLst>
                              <a:ext uri="{FF2B5EF4-FFF2-40B4-BE49-F238E27FC236}">
                                <a16:creationId xmlns:a16="http://schemas.microsoft.com/office/drawing/2014/main" id="{2E8CC37E-3B62-4D9D-8BBA-C8AE72D2B65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1203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3196E411" w14:textId="77777777" w:rsidR="00B06EE8" w:rsidRPr="00EA375D" w:rsidRDefault="00B06EE8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J)</w:t>
            </w:r>
          </w:p>
        </w:tc>
        <w:tc>
          <w:tcPr>
            <w:tcW w:w="6882" w:type="dxa"/>
          </w:tcPr>
          <w:p w14:paraId="04B833F3" w14:textId="09B2329A" w:rsidR="00B06EE8" w:rsidRPr="00EA375D" w:rsidRDefault="00DE7AB2" w:rsidP="00B06EE8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144C0222" wp14:editId="01478DAF">
                  <wp:extent cx="4232910" cy="1239520"/>
                  <wp:effectExtent l="0" t="0" r="0" b="0"/>
                  <wp:docPr id="1920130363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57F081E-F352-438A-B3A9-A56CD90F0F1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E57F081E-F352-438A-B3A9-A56CD90F0F1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239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EE8" w:rsidRPr="00EA375D" w14:paraId="33772620" w14:textId="77777777" w:rsidTr="0087273F">
        <w:tc>
          <w:tcPr>
            <w:tcW w:w="704" w:type="dxa"/>
          </w:tcPr>
          <w:p w14:paraId="06038CE0" w14:textId="77777777" w:rsidR="00B06EE8" w:rsidRPr="00EA375D" w:rsidRDefault="00B06EE8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K)</w:t>
            </w:r>
          </w:p>
        </w:tc>
        <w:tc>
          <w:tcPr>
            <w:tcW w:w="6139" w:type="dxa"/>
            <w:gridSpan w:val="2"/>
          </w:tcPr>
          <w:p w14:paraId="51401D41" w14:textId="2DC8B326" w:rsidR="00B06EE8" w:rsidRPr="00EA375D" w:rsidRDefault="00DE7AB2" w:rsidP="00B06EE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078D7AE5" wp14:editId="226EB3C1">
                  <wp:extent cx="3761105" cy="1234440"/>
                  <wp:effectExtent l="0" t="0" r="0" b="3810"/>
                  <wp:docPr id="772722207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DA134F-672D-4406-B602-E79416A913A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87DA134F-672D-4406-B602-E79416A913A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1234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23AF2314" w14:textId="77777777" w:rsidR="00B06EE8" w:rsidRPr="00EA375D" w:rsidRDefault="00B06EE8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L)</w:t>
            </w:r>
          </w:p>
        </w:tc>
        <w:tc>
          <w:tcPr>
            <w:tcW w:w="6882" w:type="dxa"/>
          </w:tcPr>
          <w:p w14:paraId="10E16F4A" w14:textId="53D654B6" w:rsidR="00B06EE8" w:rsidRPr="00EA375D" w:rsidRDefault="00DE7AB2" w:rsidP="00B06EE8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607CB124" wp14:editId="2862D1A9">
                  <wp:extent cx="4232910" cy="1254760"/>
                  <wp:effectExtent l="0" t="0" r="0" b="2540"/>
                  <wp:docPr id="17" name="Picture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213DB50-1C99-44CC-84E6-D1889B041D3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id="{C213DB50-1C99-44CC-84E6-D1889B041D3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254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EE8" w:rsidRPr="00EA375D" w14:paraId="40031B29" w14:textId="77777777" w:rsidTr="0087273F">
        <w:tc>
          <w:tcPr>
            <w:tcW w:w="704" w:type="dxa"/>
          </w:tcPr>
          <w:p w14:paraId="7CFE74F6" w14:textId="77777777" w:rsidR="00B06EE8" w:rsidRDefault="00B06EE8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M)</w:t>
            </w:r>
          </w:p>
        </w:tc>
        <w:tc>
          <w:tcPr>
            <w:tcW w:w="6139" w:type="dxa"/>
            <w:gridSpan w:val="2"/>
          </w:tcPr>
          <w:p w14:paraId="48D9EB51" w14:textId="3DC239CA" w:rsidR="00B06EE8" w:rsidRDefault="00DE7AB2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F2FD532" wp14:editId="2CEC2424">
                  <wp:extent cx="3761105" cy="1239520"/>
                  <wp:effectExtent l="0" t="0" r="0" b="0"/>
                  <wp:docPr id="18" name="Picture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130020F-22C6-4A20-908D-3B3BAEBFC4D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>
                            <a:extLst>
                              <a:ext uri="{FF2B5EF4-FFF2-40B4-BE49-F238E27FC236}">
                                <a16:creationId xmlns:a16="http://schemas.microsoft.com/office/drawing/2014/main" id="{5130020F-22C6-4A20-908D-3B3BAEBFC4D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1239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6B255645" w14:textId="77777777" w:rsidR="00B06EE8" w:rsidRDefault="00B06EE8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N)</w:t>
            </w:r>
          </w:p>
        </w:tc>
        <w:tc>
          <w:tcPr>
            <w:tcW w:w="6882" w:type="dxa"/>
          </w:tcPr>
          <w:p w14:paraId="126B78B9" w14:textId="390BA358" w:rsidR="00B06EE8" w:rsidRDefault="00DE7AB2" w:rsidP="00B06EE8">
            <w:pPr>
              <w:spacing w:line="360" w:lineRule="auto"/>
              <w:jc w:val="right"/>
              <w:rPr>
                <w:rFonts w:asciiTheme="majorBidi" w:hAnsiTheme="majorBidi" w:cstheme="majorBidi"/>
                <w:noProof/>
              </w:rPr>
            </w:pPr>
            <w:r>
              <w:rPr>
                <w:noProof/>
              </w:rPr>
              <w:drawing>
                <wp:inline distT="0" distB="0" distL="0" distR="0" wp14:anchorId="0E862683" wp14:editId="1653BDC6">
                  <wp:extent cx="4232910" cy="1270000"/>
                  <wp:effectExtent l="0" t="0" r="0" b="6350"/>
                  <wp:docPr id="1883895503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6BA3586-A5FE-4B5C-9743-9FA19CB1D33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A6BA3586-A5FE-4B5C-9743-9FA19CB1D33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27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EE8" w:rsidRPr="00EA375D" w14:paraId="4D6036F3" w14:textId="77777777" w:rsidTr="0087273F">
        <w:tc>
          <w:tcPr>
            <w:tcW w:w="704" w:type="dxa"/>
          </w:tcPr>
          <w:p w14:paraId="5235D873" w14:textId="77777777" w:rsidR="00B06EE8" w:rsidRDefault="00B06EE8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O)</w:t>
            </w:r>
          </w:p>
        </w:tc>
        <w:tc>
          <w:tcPr>
            <w:tcW w:w="6139" w:type="dxa"/>
            <w:gridSpan w:val="2"/>
          </w:tcPr>
          <w:p w14:paraId="76BD8479" w14:textId="55D25EB8" w:rsidR="00B06EE8" w:rsidRDefault="00DE7AB2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288AF62" wp14:editId="1DB0E175">
                  <wp:extent cx="3761105" cy="1209040"/>
                  <wp:effectExtent l="0" t="0" r="0" b="0"/>
                  <wp:docPr id="412354027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154F2BE-242D-4F84-8EC1-71592A7B733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>
                            <a:extLst>
                              <a:ext uri="{FF2B5EF4-FFF2-40B4-BE49-F238E27FC236}">
                                <a16:creationId xmlns:a16="http://schemas.microsoft.com/office/drawing/2014/main" id="{0154F2BE-242D-4F84-8EC1-71592A7B733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1209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5F9007D9" w14:textId="77777777" w:rsidR="00B06EE8" w:rsidRDefault="00B06EE8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P)</w:t>
            </w:r>
          </w:p>
        </w:tc>
        <w:tc>
          <w:tcPr>
            <w:tcW w:w="6882" w:type="dxa"/>
          </w:tcPr>
          <w:p w14:paraId="3389ED45" w14:textId="6AA70CDC" w:rsidR="00B06EE8" w:rsidRDefault="00DE7AB2" w:rsidP="00B06EE8">
            <w:pPr>
              <w:spacing w:line="360" w:lineRule="auto"/>
              <w:jc w:val="right"/>
              <w:rPr>
                <w:rFonts w:asciiTheme="majorBidi" w:hAnsiTheme="majorBidi" w:cstheme="majorBidi"/>
                <w:noProof/>
              </w:rPr>
            </w:pPr>
            <w:r>
              <w:rPr>
                <w:noProof/>
              </w:rPr>
              <w:drawing>
                <wp:inline distT="0" distB="0" distL="0" distR="0" wp14:anchorId="25A531CF" wp14:editId="2308C601">
                  <wp:extent cx="4232910" cy="1214120"/>
                  <wp:effectExtent l="0" t="0" r="0" b="5080"/>
                  <wp:docPr id="2006040874" name="Pictur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276E0DB-A76E-4946-9201-7E578B21042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>
                            <a:extLst>
                              <a:ext uri="{FF2B5EF4-FFF2-40B4-BE49-F238E27FC236}">
                                <a16:creationId xmlns:a16="http://schemas.microsoft.com/office/drawing/2014/main" id="{2276E0DB-A76E-4946-9201-7E578B21042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214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EE8" w:rsidRPr="00EA375D" w14:paraId="4C66A175" w14:textId="77777777" w:rsidTr="0087273F">
        <w:tc>
          <w:tcPr>
            <w:tcW w:w="704" w:type="dxa"/>
          </w:tcPr>
          <w:p w14:paraId="7F28DBAB" w14:textId="77777777" w:rsidR="00B06EE8" w:rsidRDefault="00B06EE8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(Q)</w:t>
            </w:r>
          </w:p>
        </w:tc>
        <w:tc>
          <w:tcPr>
            <w:tcW w:w="6139" w:type="dxa"/>
            <w:gridSpan w:val="2"/>
          </w:tcPr>
          <w:p w14:paraId="5D8035B1" w14:textId="2AEAC66B" w:rsidR="00B06EE8" w:rsidRDefault="00DE7AB2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BCAD103" wp14:editId="701E3789">
                  <wp:extent cx="3761105" cy="1198880"/>
                  <wp:effectExtent l="0" t="0" r="0" b="1270"/>
                  <wp:docPr id="1030198567" name="Picture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A7F8A3A-19F4-4DCE-B358-26B1BAED3DC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>
                            <a:extLst>
                              <a:ext uri="{FF2B5EF4-FFF2-40B4-BE49-F238E27FC236}">
                                <a16:creationId xmlns:a16="http://schemas.microsoft.com/office/drawing/2014/main" id="{1A7F8A3A-19F4-4DCE-B358-26B1BAED3DC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11988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1A98A9D6" w14:textId="77777777" w:rsidR="00B06EE8" w:rsidRDefault="00B06EE8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R)</w:t>
            </w:r>
          </w:p>
        </w:tc>
        <w:tc>
          <w:tcPr>
            <w:tcW w:w="6882" w:type="dxa"/>
          </w:tcPr>
          <w:p w14:paraId="6DB824BF" w14:textId="0BB8F05C" w:rsidR="00B06EE8" w:rsidRDefault="00DE7AB2" w:rsidP="00B06EE8">
            <w:pPr>
              <w:spacing w:line="360" w:lineRule="auto"/>
              <w:jc w:val="right"/>
              <w:rPr>
                <w:rFonts w:asciiTheme="majorBidi" w:hAnsiTheme="majorBidi" w:cstheme="majorBidi"/>
                <w:noProof/>
              </w:rPr>
            </w:pPr>
            <w:r>
              <w:rPr>
                <w:noProof/>
              </w:rPr>
              <w:drawing>
                <wp:inline distT="0" distB="0" distL="0" distR="0" wp14:anchorId="50E9BD9B" wp14:editId="3465CC46">
                  <wp:extent cx="4232910" cy="1198880"/>
                  <wp:effectExtent l="0" t="0" r="0" b="1270"/>
                  <wp:docPr id="27" name="Picture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EDB7034-20BC-4E37-9519-F1C55FD180F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id="{FEDB7034-20BC-4E37-9519-F1C55FD180F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1988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7AB2" w:rsidRPr="00EA375D" w14:paraId="3EE3BB5B" w14:textId="77777777" w:rsidTr="0087273F">
        <w:tc>
          <w:tcPr>
            <w:tcW w:w="704" w:type="dxa"/>
          </w:tcPr>
          <w:p w14:paraId="39925762" w14:textId="3B153BD8" w:rsidR="00DE7AB2" w:rsidRDefault="00DE7AB2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S)</w:t>
            </w:r>
          </w:p>
        </w:tc>
        <w:tc>
          <w:tcPr>
            <w:tcW w:w="6139" w:type="dxa"/>
            <w:gridSpan w:val="2"/>
          </w:tcPr>
          <w:p w14:paraId="3E2F0D5D" w14:textId="2F2F5A1C" w:rsidR="00DE7AB2" w:rsidRDefault="00DE7AB2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6A0C282" wp14:editId="6091389D">
                  <wp:extent cx="3761105" cy="1219200"/>
                  <wp:effectExtent l="0" t="0" r="0" b="0"/>
                  <wp:docPr id="28" name="Picture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B9308F-C8EF-4AD5-9FAD-CE0DC7E53FE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>
                            <a:extLst>
                              <a:ext uri="{FF2B5EF4-FFF2-40B4-BE49-F238E27FC236}">
                                <a16:creationId xmlns:a16="http://schemas.microsoft.com/office/drawing/2014/main" id="{9FB9308F-C8EF-4AD5-9FAD-CE0DC7E53FE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1219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2E207C8E" w14:textId="7D7F8195" w:rsidR="00DE7AB2" w:rsidRDefault="00DE7AB2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T)</w:t>
            </w:r>
          </w:p>
        </w:tc>
        <w:tc>
          <w:tcPr>
            <w:tcW w:w="6882" w:type="dxa"/>
          </w:tcPr>
          <w:p w14:paraId="2F573046" w14:textId="1ECB85E4" w:rsidR="00DE7AB2" w:rsidRDefault="00DE7AB2" w:rsidP="00B06EE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0DC4BC8" wp14:editId="52DC1F4C">
                  <wp:extent cx="4232910" cy="1275080"/>
                  <wp:effectExtent l="0" t="0" r="0" b="1270"/>
                  <wp:docPr id="125298488" name="Picture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E3370AA-24AD-4426-87A0-E0FCCEAA8C5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>
                            <a:extLst>
                              <a:ext uri="{FF2B5EF4-FFF2-40B4-BE49-F238E27FC236}">
                                <a16:creationId xmlns:a16="http://schemas.microsoft.com/office/drawing/2014/main" id="{1E3370AA-24AD-4426-87A0-E0FCCEAA8C5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2750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7AB2" w:rsidRPr="00EA375D" w14:paraId="7B4B9635" w14:textId="77777777" w:rsidTr="0087273F">
        <w:tc>
          <w:tcPr>
            <w:tcW w:w="704" w:type="dxa"/>
          </w:tcPr>
          <w:p w14:paraId="5AF48DC2" w14:textId="54BCDB7D" w:rsidR="00DE7AB2" w:rsidRDefault="00DE7AB2" w:rsidP="00B06EE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U)</w:t>
            </w:r>
          </w:p>
        </w:tc>
        <w:tc>
          <w:tcPr>
            <w:tcW w:w="6139" w:type="dxa"/>
            <w:gridSpan w:val="2"/>
          </w:tcPr>
          <w:p w14:paraId="72EF356D" w14:textId="438FD4CD" w:rsidR="00DE7AB2" w:rsidRDefault="00DE7AB2" w:rsidP="00B06EE8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FE390EA" wp14:editId="1BED07BE">
                  <wp:extent cx="3761105" cy="1097280"/>
                  <wp:effectExtent l="0" t="0" r="0" b="7620"/>
                  <wp:docPr id="32" name="Picture 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059ACC5-ED87-4EE7-AF7A-449AE5122D1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>
                            <a:extLst>
                              <a:ext uri="{FF2B5EF4-FFF2-40B4-BE49-F238E27FC236}">
                                <a16:creationId xmlns:a16="http://schemas.microsoft.com/office/drawing/2014/main" id="{5059ACC5-ED87-4EE7-AF7A-449AE5122D1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1097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5DE1814B" w14:textId="6ECB5816" w:rsidR="00DE7AB2" w:rsidRDefault="00DE7AB2" w:rsidP="00B06EE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V)</w:t>
            </w:r>
          </w:p>
        </w:tc>
        <w:tc>
          <w:tcPr>
            <w:tcW w:w="6882" w:type="dxa"/>
          </w:tcPr>
          <w:p w14:paraId="2F2A0D43" w14:textId="55D3BC1C" w:rsidR="00DE7AB2" w:rsidRDefault="00DE7AB2" w:rsidP="00B06EE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6E44F9F" wp14:editId="6FCF4B3E">
                  <wp:extent cx="4232910" cy="1202690"/>
                  <wp:effectExtent l="0" t="0" r="0" b="0"/>
                  <wp:docPr id="694357861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6353CFD-3C6C-4B02-8B0E-BBBD65CB097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56353CFD-3C6C-4B02-8B0E-BBBD65CB097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910" cy="12026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EE8" w:rsidRPr="00EA375D" w14:paraId="7A144E5E" w14:textId="77777777" w:rsidTr="0087273F">
        <w:tc>
          <w:tcPr>
            <w:tcW w:w="3728" w:type="dxa"/>
            <w:gridSpan w:val="2"/>
          </w:tcPr>
          <w:p w14:paraId="184CD8E7" w14:textId="55BFFAE9" w:rsidR="00B06EE8" w:rsidRPr="00EA375D" w:rsidRDefault="00B06EE8" w:rsidP="00B06EE8">
            <w:pPr>
              <w:spacing w:line="360" w:lineRule="auto"/>
              <w:jc w:val="right"/>
              <w:rPr>
                <w:rFonts w:asciiTheme="majorBidi" w:eastAsia="SimSun" w:hAnsiTheme="majorBidi" w:cstheme="majorBidi"/>
                <w:b/>
                <w:bCs/>
                <w:noProof/>
                <w:kern w:val="0"/>
                <w:lang w:eastAsia="zh-CN"/>
                <w14:ligatures w14:val="none"/>
              </w:rPr>
            </w:pPr>
            <w:r w:rsidRPr="00EA375D">
              <w:rPr>
                <w:rFonts w:asciiTheme="majorBidi" w:eastAsia="SimSun" w:hAnsiTheme="majorBidi" w:cstheme="majorBidi"/>
                <w:b/>
                <w:bCs/>
                <w:noProof/>
                <w:kern w:val="0"/>
                <w:lang w:eastAsia="zh-CN"/>
                <w14:ligatures w14:val="none"/>
              </w:rPr>
              <w:t>(</w:t>
            </w:r>
            <w:r w:rsidR="00DE7AB2">
              <w:rPr>
                <w:rFonts w:asciiTheme="majorBidi" w:eastAsia="SimSun" w:hAnsiTheme="majorBidi" w:cstheme="majorBidi"/>
                <w:b/>
                <w:bCs/>
                <w:noProof/>
                <w:kern w:val="0"/>
                <w:lang w:eastAsia="zh-CN"/>
                <w14:ligatures w14:val="none"/>
              </w:rPr>
              <w:t>W</w:t>
            </w:r>
            <w:r>
              <w:rPr>
                <w:rFonts w:asciiTheme="majorBidi" w:eastAsia="SimSun" w:hAnsiTheme="majorBidi" w:cstheme="majorBidi"/>
                <w:b/>
                <w:bCs/>
                <w:noProof/>
                <w:kern w:val="0"/>
                <w:lang w:eastAsia="zh-CN"/>
                <w14:ligatures w14:val="none"/>
              </w:rPr>
              <w:t>)</w:t>
            </w:r>
          </w:p>
        </w:tc>
        <w:tc>
          <w:tcPr>
            <w:tcW w:w="10662" w:type="dxa"/>
            <w:gridSpan w:val="3"/>
          </w:tcPr>
          <w:p w14:paraId="5729CFC3" w14:textId="605446DC" w:rsidR="00B06EE8" w:rsidRPr="00EA375D" w:rsidRDefault="00DE7AB2" w:rsidP="00B06EE8">
            <w:pPr>
              <w:spacing w:line="360" w:lineRule="auto"/>
              <w:rPr>
                <w:rFonts w:asciiTheme="majorBidi" w:hAnsiTheme="majorBidi" w:cstheme="majorBidi"/>
                <w:noProof/>
              </w:rPr>
            </w:pPr>
            <w:r>
              <w:rPr>
                <w:noProof/>
              </w:rPr>
              <w:drawing>
                <wp:inline distT="0" distB="0" distL="0" distR="0" wp14:anchorId="1C2F4336" wp14:editId="569D00D2">
                  <wp:extent cx="4458335" cy="1653540"/>
                  <wp:effectExtent l="0" t="0" r="0" b="3810"/>
                  <wp:docPr id="481517127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8D34A6A-8F25-4503-9058-A0E81F2D244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A8D34A6A-8F25-4503-9058-A0E81F2D244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0409" cy="16580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EE8" w:rsidRPr="00EA375D" w14:paraId="01EAB3F6" w14:textId="77777777" w:rsidTr="0087273F">
        <w:tc>
          <w:tcPr>
            <w:tcW w:w="14390" w:type="dxa"/>
            <w:gridSpan w:val="5"/>
          </w:tcPr>
          <w:p w14:paraId="780F66E1" w14:textId="2FC2472D" w:rsidR="00B06EE8" w:rsidRPr="00DE7AB2" w:rsidRDefault="00B06EE8" w:rsidP="00DE7AB2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EA375D">
              <w:rPr>
                <w:rFonts w:asciiTheme="majorBidi" w:hAnsiTheme="majorBidi" w:cstheme="majorBidi"/>
                <w:b/>
                <w:bCs/>
              </w:rPr>
              <w:t>Figure S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  <w:r w:rsidRPr="00EA375D">
              <w:rPr>
                <w:rFonts w:asciiTheme="majorBidi" w:hAnsiTheme="majorBidi" w:cstheme="majorBidi"/>
                <w:b/>
                <w:bCs/>
              </w:rPr>
              <w:t>.</w:t>
            </w:r>
            <w:r w:rsidRPr="00EA375D">
              <w:rPr>
                <w:rFonts w:asciiTheme="majorBidi" w:hAnsiTheme="majorBidi" w:cstheme="majorBidi"/>
              </w:rPr>
              <w:t xml:space="preserve"> </w:t>
            </w:r>
            <w:r w:rsidRPr="00BE69B2">
              <w:rPr>
                <w:rFonts w:asciiTheme="majorBidi" w:eastAsia="Times New Roman" w:hAnsiTheme="majorBidi" w:cstheme="majorBidi"/>
                <w:color w:val="auto"/>
                <w:kern w:val="0"/>
                <w14:ligatures w14:val="none"/>
              </w:rPr>
              <w:t xml:space="preserve">UHPLC–QTOF–MS </w:t>
            </w:r>
            <w:r w:rsidRPr="00EA375D">
              <w:rPr>
                <w:rFonts w:asciiTheme="majorBidi" w:hAnsiTheme="majorBidi" w:cstheme="majorBidi"/>
              </w:rPr>
              <w:t xml:space="preserve">chromatograms for the compounds detected in </w:t>
            </w:r>
            <w:r>
              <w:rPr>
                <w:rFonts w:asciiTheme="majorBidi" w:hAnsiTheme="majorBidi" w:cstheme="majorBidi"/>
              </w:rPr>
              <w:t>RTE</w:t>
            </w:r>
            <w:r w:rsidRPr="00EA375D">
              <w:rPr>
                <w:rFonts w:asciiTheme="majorBidi" w:hAnsiTheme="majorBidi" w:cstheme="majorBidi"/>
              </w:rPr>
              <w:t xml:space="preserve"> in the </w:t>
            </w:r>
            <w:r>
              <w:rPr>
                <w:rFonts w:asciiTheme="majorBidi" w:hAnsiTheme="majorBidi" w:cstheme="majorBidi"/>
              </w:rPr>
              <w:t>positive</w:t>
            </w:r>
            <w:r w:rsidRPr="00EA375D">
              <w:rPr>
                <w:rFonts w:asciiTheme="majorBidi" w:hAnsiTheme="majorBidi" w:cstheme="majorBidi"/>
              </w:rPr>
              <w:t xml:space="preserve"> ionization mode: </w:t>
            </w:r>
            <w:r w:rsidRPr="00EA375D">
              <w:rPr>
                <w:rFonts w:asciiTheme="majorBidi" w:hAnsiTheme="majorBidi" w:cstheme="majorBidi"/>
                <w:b/>
                <w:bCs/>
              </w:rPr>
              <w:t>(A)</w:t>
            </w:r>
            <w:r w:rsidRPr="00EA375D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1,2-Benzenediol, </w:t>
            </w:r>
            <w:r w:rsidRPr="00042C33">
              <w:rPr>
                <w:rFonts w:asciiTheme="majorBidi" w:hAnsiTheme="majorBidi" w:cstheme="majorBidi"/>
                <w:b/>
                <w:bCs/>
              </w:rPr>
              <w:t>(B)</w:t>
            </w:r>
            <w:r>
              <w:rPr>
                <w:rFonts w:asciiTheme="majorBidi" w:hAnsiTheme="majorBidi" w:cstheme="majorBidi"/>
              </w:rPr>
              <w:t xml:space="preserve"> L-Proline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C)</w:t>
            </w:r>
            <w:r>
              <w:rPr>
                <w:rFonts w:asciiTheme="majorBidi" w:hAnsiTheme="majorBidi" w:cstheme="majorBidi"/>
              </w:rPr>
              <w:t xml:space="preserve"> Benzoic acid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D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Nicotinic acid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E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 w:rsidRPr="00BE69B2">
              <w:rPr>
                <w:rFonts w:asciiTheme="majorBidi" w:hAnsiTheme="majorBidi" w:cstheme="majorBidi"/>
                <w:color w:val="000000"/>
              </w:rPr>
              <w:t>Protocatechuic aldehyde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F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L-Glutamic acid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G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4-hydroxycoumarin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H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Vanilli</w:t>
            </w:r>
            <w:r>
              <w:rPr>
                <w:rFonts w:asciiTheme="majorBidi" w:hAnsiTheme="majorBidi" w:cstheme="majorBidi"/>
              </w:rPr>
              <w:t xml:space="preserve">c acid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I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lastRenderedPageBreak/>
              <w:t>Gallic acid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J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Aesculetin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K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L-Tyrosine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L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Scopoletin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M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Gallic</w:t>
            </w:r>
            <w:r>
              <w:rPr>
                <w:rFonts w:asciiTheme="majorBidi" w:hAnsiTheme="majorBidi" w:cstheme="majorBidi"/>
              </w:rPr>
              <w:t xml:space="preserve"> acid</w:t>
            </w:r>
            <w:r w:rsidR="00DE7AB2">
              <w:rPr>
                <w:rFonts w:asciiTheme="majorBidi" w:hAnsiTheme="majorBidi" w:cstheme="majorBidi"/>
              </w:rPr>
              <w:t xml:space="preserve"> ethyl ester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N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Adenosine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O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Oleic</w:t>
            </w:r>
            <w:r>
              <w:rPr>
                <w:rFonts w:asciiTheme="majorBidi" w:hAnsiTheme="majorBidi" w:cstheme="majorBidi"/>
              </w:rPr>
              <w:t xml:space="preserve"> acid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P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Kaempferol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Q)</w:t>
            </w:r>
            <w:r w:rsidR="00DE7AB2">
              <w:rPr>
                <w:rFonts w:asciiTheme="majorBidi" w:hAnsiTheme="majorBidi" w:cstheme="majorBidi"/>
              </w:rPr>
              <w:t xml:space="preserve"> </w:t>
            </w:r>
            <w:r w:rsidR="00DE7AB2" w:rsidRPr="00BE69B2">
              <w:rPr>
                <w:rFonts w:asciiTheme="majorBidi" w:hAnsiTheme="majorBidi" w:cstheme="majorBidi"/>
                <w:color w:val="000000"/>
              </w:rPr>
              <w:t>7,3'-Dimethoxy-5,6,4'-trihydroxyisoflavone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R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>
              <w:rPr>
                <w:rFonts w:asciiTheme="majorBidi" w:hAnsiTheme="majorBidi" w:cstheme="majorBidi"/>
              </w:rPr>
              <w:t>Carnosic</w:t>
            </w:r>
            <w:r>
              <w:rPr>
                <w:rFonts w:asciiTheme="majorBidi" w:hAnsiTheme="majorBidi" w:cstheme="majorBidi"/>
              </w:rPr>
              <w:t xml:space="preserve"> acid, </w:t>
            </w:r>
            <w:r w:rsidRPr="00134524">
              <w:rPr>
                <w:rFonts w:asciiTheme="majorBidi" w:hAnsiTheme="majorBidi" w:cstheme="majorBidi"/>
                <w:b/>
                <w:bCs/>
              </w:rPr>
              <w:t>(S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E7AB2" w:rsidRPr="00BE69B2">
              <w:rPr>
                <w:rFonts w:asciiTheme="majorBidi" w:hAnsiTheme="majorBidi" w:cstheme="majorBidi"/>
                <w:color w:val="000000"/>
              </w:rPr>
              <w:t>Gibberellic acid</w:t>
            </w:r>
            <w:r w:rsidR="00DE7AB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="00DE7AB2" w:rsidRPr="00DE7AB2">
              <w:rPr>
                <w:rFonts w:asciiTheme="majorBidi" w:hAnsiTheme="majorBidi" w:cstheme="majorBidi"/>
                <w:b/>
                <w:bCs/>
                <w:color w:val="000000"/>
              </w:rPr>
              <w:t>(T)</w:t>
            </w:r>
            <w:r w:rsidR="00DE7AB2">
              <w:rPr>
                <w:rFonts w:asciiTheme="majorBidi" w:hAnsiTheme="majorBidi" w:cstheme="majorBidi"/>
                <w:color w:val="000000"/>
              </w:rPr>
              <w:t xml:space="preserve"> Isoorientin, </w:t>
            </w:r>
            <w:r w:rsidR="00DE7AB2" w:rsidRPr="00DE7AB2">
              <w:rPr>
                <w:rFonts w:asciiTheme="majorBidi" w:hAnsiTheme="majorBidi" w:cstheme="majorBidi"/>
                <w:b/>
                <w:bCs/>
                <w:color w:val="000000"/>
              </w:rPr>
              <w:t>(U)</w:t>
            </w:r>
            <w:r w:rsidR="00DE7AB2">
              <w:rPr>
                <w:rFonts w:asciiTheme="majorBidi" w:hAnsiTheme="majorBidi" w:cstheme="majorBidi"/>
                <w:color w:val="000000"/>
              </w:rPr>
              <w:t xml:space="preserve"> Rutin, </w:t>
            </w:r>
            <w:r w:rsidR="00DE7AB2" w:rsidRPr="00DE7AB2">
              <w:rPr>
                <w:rFonts w:asciiTheme="majorBidi" w:hAnsiTheme="majorBidi" w:cstheme="majorBidi"/>
                <w:b/>
                <w:bCs/>
                <w:color w:val="000000"/>
              </w:rPr>
              <w:t>(V)</w:t>
            </w:r>
            <w:r w:rsidR="00DE7AB2">
              <w:rPr>
                <w:rFonts w:asciiTheme="majorBidi" w:hAnsiTheme="majorBidi" w:cstheme="majorBidi"/>
                <w:color w:val="000000"/>
              </w:rPr>
              <w:t xml:space="preserve"> Nothofagin, and </w:t>
            </w:r>
            <w:r w:rsidR="00DE7AB2" w:rsidRPr="00DE7AB2">
              <w:rPr>
                <w:rFonts w:asciiTheme="majorBidi" w:hAnsiTheme="majorBidi" w:cstheme="majorBidi"/>
                <w:b/>
                <w:bCs/>
                <w:color w:val="000000"/>
              </w:rPr>
              <w:t>(W)</w:t>
            </w:r>
            <w:r w:rsidR="00DE7AB2">
              <w:rPr>
                <w:rFonts w:asciiTheme="majorBidi" w:hAnsiTheme="majorBidi" w:cstheme="majorBidi"/>
                <w:color w:val="000000"/>
              </w:rPr>
              <w:t xml:space="preserve"> Aspalathin. </w:t>
            </w:r>
          </w:p>
        </w:tc>
      </w:tr>
    </w:tbl>
    <w:p w14:paraId="0FB909BA" w14:textId="77777777" w:rsidR="009E08A6" w:rsidRDefault="009E08A6" w:rsidP="00B06EE8">
      <w:pPr>
        <w:spacing w:line="360" w:lineRule="auto"/>
      </w:pPr>
    </w:p>
    <w:sectPr w:rsidR="009E08A6" w:rsidSect="00EA375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C76AE" w14:textId="77777777" w:rsidR="002F7EB6" w:rsidRDefault="002F7EB6" w:rsidP="00B47775">
      <w:pPr>
        <w:spacing w:after="0" w:line="240" w:lineRule="auto"/>
      </w:pPr>
      <w:r>
        <w:separator/>
      </w:r>
    </w:p>
  </w:endnote>
  <w:endnote w:type="continuationSeparator" w:id="0">
    <w:p w14:paraId="375C3593" w14:textId="77777777" w:rsidR="002F7EB6" w:rsidRDefault="002F7EB6" w:rsidP="00B47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0415A" w14:textId="77777777" w:rsidR="002F7EB6" w:rsidRDefault="002F7EB6" w:rsidP="00B47775">
      <w:pPr>
        <w:spacing w:after="0" w:line="240" w:lineRule="auto"/>
      </w:pPr>
      <w:r>
        <w:separator/>
      </w:r>
    </w:p>
  </w:footnote>
  <w:footnote w:type="continuationSeparator" w:id="0">
    <w:p w14:paraId="58B7A9C0" w14:textId="77777777" w:rsidR="002F7EB6" w:rsidRDefault="002F7EB6" w:rsidP="00B477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F32B0B" w14:textId="2FB1073D" w:rsidR="00B47775" w:rsidRDefault="00B47775">
    <w:pPr>
      <w:pStyle w:val="Header"/>
    </w:pPr>
    <w:r>
      <w:rPr>
        <w:noProof/>
      </w:rPr>
      <w:drawing>
        <wp:inline distT="0" distB="0" distL="0" distR="0" wp14:anchorId="356F6E53" wp14:editId="0EE844B7">
          <wp:extent cx="1382395" cy="496570"/>
          <wp:effectExtent l="0" t="0" r="8255" b="0"/>
          <wp:docPr id="6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9B2"/>
    <w:rsid w:val="00025CBF"/>
    <w:rsid w:val="00042C33"/>
    <w:rsid w:val="00090FA4"/>
    <w:rsid w:val="000C2A96"/>
    <w:rsid w:val="00134524"/>
    <w:rsid w:val="00166CED"/>
    <w:rsid w:val="002A429C"/>
    <w:rsid w:val="002F7EB6"/>
    <w:rsid w:val="00313E42"/>
    <w:rsid w:val="003479D1"/>
    <w:rsid w:val="00353C93"/>
    <w:rsid w:val="003A5573"/>
    <w:rsid w:val="004A662D"/>
    <w:rsid w:val="0057685A"/>
    <w:rsid w:val="006307F7"/>
    <w:rsid w:val="006C4825"/>
    <w:rsid w:val="006D15D4"/>
    <w:rsid w:val="007A57D8"/>
    <w:rsid w:val="007C7E94"/>
    <w:rsid w:val="0087273F"/>
    <w:rsid w:val="0096740F"/>
    <w:rsid w:val="009E08A6"/>
    <w:rsid w:val="00AB3789"/>
    <w:rsid w:val="00B06EE8"/>
    <w:rsid w:val="00B47775"/>
    <w:rsid w:val="00B52C43"/>
    <w:rsid w:val="00BE69B2"/>
    <w:rsid w:val="00C1397D"/>
    <w:rsid w:val="00CA01E8"/>
    <w:rsid w:val="00DE7AB2"/>
    <w:rsid w:val="00EA375D"/>
    <w:rsid w:val="00F7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AE8DC"/>
  <w15:chartTrackingRefBased/>
  <w15:docId w15:val="{ABD715A6-8AB1-4588-BEF9-2E41E1AFA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AB2"/>
  </w:style>
  <w:style w:type="paragraph" w:styleId="Heading1">
    <w:name w:val="heading 1"/>
    <w:basedOn w:val="Normal"/>
    <w:next w:val="Normal"/>
    <w:link w:val="Heading1Char"/>
    <w:uiPriority w:val="9"/>
    <w:qFormat/>
    <w:rsid w:val="00090FA4"/>
    <w:pPr>
      <w:keepNext/>
      <w:keepLines/>
      <w:spacing w:before="360" w:after="80" w:line="360" w:lineRule="auto"/>
      <w:outlineLvl w:val="0"/>
    </w:pPr>
    <w:rPr>
      <w:rFonts w:asciiTheme="majorBidi" w:eastAsiaTheme="majorEastAsia" w:hAnsiTheme="majorBidi" w:cstheme="majorBidi"/>
      <w:b/>
      <w:color w:val="auto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9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9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9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9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9B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9B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9B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9B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FA4"/>
    <w:rPr>
      <w:rFonts w:asciiTheme="majorBidi" w:eastAsiaTheme="majorEastAsia" w:hAnsiTheme="majorBidi" w:cstheme="majorBidi"/>
      <w:b/>
      <w:color w:val="auto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9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9B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9B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9B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9B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9B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9B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9B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9B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9B2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9B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9B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9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69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9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69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9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9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9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E6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7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775"/>
  </w:style>
  <w:style w:type="paragraph" w:styleId="Footer">
    <w:name w:val="footer"/>
    <w:basedOn w:val="Normal"/>
    <w:link w:val="FooterChar"/>
    <w:uiPriority w:val="99"/>
    <w:unhideWhenUsed/>
    <w:rsid w:val="00B47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15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image" Target="media/image41.emf"/><Relationship Id="rId50" Type="http://schemas.openxmlformats.org/officeDocument/2006/relationships/image" Target="media/image44.emf"/><Relationship Id="rId55" Type="http://schemas.openxmlformats.org/officeDocument/2006/relationships/image" Target="media/image49.emf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9" Type="http://schemas.openxmlformats.org/officeDocument/2006/relationships/image" Target="media/image23.emf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3" Type="http://schemas.openxmlformats.org/officeDocument/2006/relationships/image" Target="media/image47.emf"/><Relationship Id="rId5" Type="http://schemas.openxmlformats.org/officeDocument/2006/relationships/footnotes" Target="footnotes.xml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48" Type="http://schemas.openxmlformats.org/officeDocument/2006/relationships/image" Target="media/image42.emf"/><Relationship Id="rId56" Type="http://schemas.openxmlformats.org/officeDocument/2006/relationships/fontTable" Target="fontTable.xml"/><Relationship Id="rId8" Type="http://schemas.openxmlformats.org/officeDocument/2006/relationships/image" Target="media/image2.emf"/><Relationship Id="rId51" Type="http://schemas.openxmlformats.org/officeDocument/2006/relationships/image" Target="media/image45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40.emf"/><Relationship Id="rId20" Type="http://schemas.openxmlformats.org/officeDocument/2006/relationships/image" Target="media/image14.emf"/><Relationship Id="rId41" Type="http://schemas.openxmlformats.org/officeDocument/2006/relationships/image" Target="media/image35.emf"/><Relationship Id="rId54" Type="http://schemas.openxmlformats.org/officeDocument/2006/relationships/image" Target="media/image4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49" Type="http://schemas.openxmlformats.org/officeDocument/2006/relationships/image" Target="media/image43.emf"/><Relationship Id="rId57" Type="http://schemas.openxmlformats.org/officeDocument/2006/relationships/theme" Target="theme/theme1.xml"/><Relationship Id="rId10" Type="http://schemas.openxmlformats.org/officeDocument/2006/relationships/image" Target="media/image4.png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52" Type="http://schemas.openxmlformats.org/officeDocument/2006/relationships/image" Target="media/image46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3A571-C67A-4731-A898-664058083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yas Othman</dc:creator>
  <cp:keywords/>
  <dc:description/>
  <cp:lastModifiedBy>Salma Khazaal</cp:lastModifiedBy>
  <cp:revision>13</cp:revision>
  <dcterms:created xsi:type="dcterms:W3CDTF">2026-02-17T20:38:00Z</dcterms:created>
  <dcterms:modified xsi:type="dcterms:W3CDTF">2026-02-20T10:19:00Z</dcterms:modified>
</cp:coreProperties>
</file>